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2BC18" w14:textId="1BE586FB" w:rsidR="00BF08F0" w:rsidRPr="005C2EE9" w:rsidRDefault="00BF08F0" w:rsidP="007B058C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5C2EE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etailed discussion and references for each aphid species</w:t>
      </w:r>
      <w:r w:rsidR="000E656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5C2EE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group encountered in the study and </w:t>
      </w:r>
      <w:r w:rsidR="000E656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heir match to our</w:t>
      </w:r>
      <w:r w:rsidRPr="005C2EE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DNA barcoding data</w:t>
      </w:r>
    </w:p>
    <w:p w14:paraId="1A96BBDD" w14:textId="4F7807CD" w:rsidR="00BF08F0" w:rsidRPr="005C2EE9" w:rsidRDefault="00BF08F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2EE9">
        <w:rPr>
          <w:rFonts w:ascii="Times New Roman" w:hAnsi="Times New Roman" w:cs="Times New Roman"/>
          <w:b/>
          <w:i/>
          <w:sz w:val="24"/>
          <w:szCs w:val="24"/>
          <w:lang w:val="en-US"/>
        </w:rPr>
        <w:t>Aphis</w:t>
      </w:r>
      <w:r w:rsidRPr="005C2E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</w:t>
      </w:r>
      <w:r w:rsidR="000E65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b/>
          <w:sz w:val="24"/>
          <w:szCs w:val="24"/>
          <w:lang w:val="en-US"/>
        </w:rPr>
        <w:t>group</w:t>
      </w:r>
    </w:p>
    <w:p w14:paraId="23B1CA47" w14:textId="0F24C999" w:rsidR="00BF08F0" w:rsidRPr="005C2EE9" w:rsidRDefault="00BF08F0" w:rsidP="00D018A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Four morphological groups of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Aphi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have been recognized in recent studies in Europe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1,2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: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-like,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lack-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cked aphids (=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raccivora</w:t>
      </w:r>
      <w:proofErr w:type="spellEnd"/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group),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lack aphids (=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abae</w:t>
      </w:r>
      <w:proofErr w:type="spellEnd"/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group) and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nasturti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-like aphids.</w:t>
      </w:r>
    </w:p>
    <w:p w14:paraId="76A9DA16" w14:textId="2247B0CF" w:rsidR="00BF08F0" w:rsidRPr="005C2EE9" w:rsidRDefault="00BF08F0" w:rsidP="00D018A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In our study, species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from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he morphological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-like species group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ere</w:t>
      </w:r>
      <w:r w:rsidR="000E656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scattered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etween thre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polyphyletic clades (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lade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, F and G).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onsistent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with previous studies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3,4]</w:t>
      </w:r>
      <w:r w:rsidR="000E6560"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he two most frequent and most studied species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(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i.e.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ossypii</w:t>
      </w:r>
      <w:proofErr w:type="spellEnd"/>
      <w:r w:rsidR="000E6560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)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ha</w:t>
      </w:r>
      <w:r w:rsidR="00874FB2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d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distinct barcode sequences.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arcodes therefor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ppear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o be more effective than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morphology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for the assignment of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individuals to these two species. However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ossypi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lso share haplotypes with other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Aphi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pecies that were not sampled in previous studies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 potentially rendering species assignment by barcoding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mbiguous. The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undersampling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of closely related species is a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ell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known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problem in barcoding studies and may lead to the underestimation of global error rates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5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lade F include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d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pecimens of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-like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pecies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feeding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r w:rsidRPr="00600D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on </w:t>
      </w:r>
      <w:proofErr w:type="spellStart"/>
      <w:r w:rsidRPr="00600D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Labiateae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, 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mamonthov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parietari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punicae</w:t>
      </w:r>
      <w:proofErr w:type="spellEnd"/>
      <w:r w:rsidRPr="005C2E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 All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hese species are so closely related to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hat no reliable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identification can be made on the basis of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morphological characters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lon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,6,7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onsistent with the findings of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troyan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he only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pecimen of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teucri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we sequenced belong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ed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o the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-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like clade.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y contrast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alienus</w:t>
      </w:r>
      <w:proofErr w:type="spellEnd"/>
      <w:r w:rsidR="000E6560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which is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losely related to and possibly even synonymous with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teucri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6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had a </w:t>
      </w:r>
      <w:r w:rsidR="00874FB2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distinct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barcode.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origan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erpilly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cluster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ed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in a polyphyletic clade (Clade G) and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ere</w:t>
      </w:r>
      <w:r w:rsidR="000E656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learly differentiated from other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phids of th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-like </w:t>
      </w:r>
      <w:r w:rsidR="000E656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pecies group to which they are thought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o belong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.</w:t>
      </w:r>
    </w:p>
    <w:p w14:paraId="6D206517" w14:textId="328DDFC6" w:rsidR="00BF08F0" w:rsidRPr="005C2EE9" w:rsidRDefault="00BF08F0" w:rsidP="00D018A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lastRenderedPageBreak/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ossypi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belongs to clade A, 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hich</w:t>
      </w:r>
      <w:r w:rsidR="002D02A4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also includes several species developing on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edace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ed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),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sterace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A.crepidi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leontodonti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taraxacicola</w:t>
      </w:r>
      <w:proofErr w:type="spellEnd"/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)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Plantaginace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longirostris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, 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plantagini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) and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Hypericace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hlori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). With the exception of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ed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all these species live in ant shelters on root collars and etiolated leaf bases of their host plants.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Hei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1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placed most of them in a distinct species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group named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h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plantaginis</w:t>
      </w:r>
      <w:proofErr w:type="spellEnd"/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group. However,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troyan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uggested that they were quite similar to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including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ossypi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s a subspecies)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l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though they could be distinguished by their shorter hairs and more numerous marginal tubercles. He also 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felt that these characters might b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daptive convergences 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not indicative of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 common ancestry. 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On the basis of our genetic data, it is not possible to differentiate species of th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plantaginis</w:t>
      </w:r>
      <w:proofErr w:type="spellEnd"/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group</w:t>
      </w:r>
      <w:r w:rsidRPr="005C2EE9" w:rsidDel="006F3CF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from those of the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-like species group. Consequently, the use of the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plantaginis</w:t>
      </w:r>
      <w:proofErr w:type="spellEnd"/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group does not appear</w:t>
      </w:r>
      <w:r w:rsidR="002D02A4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o b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justified, as already suggested by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troyan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</w:t>
      </w:r>
    </w:p>
    <w:p w14:paraId="0ED3212A" w14:textId="4E65B05B" w:rsidR="00BF08F0" w:rsidRPr="005C2EE9" w:rsidRDefault="00BF08F0" w:rsidP="00D018A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In our sampl</w:t>
      </w:r>
      <w:r w:rsidR="00781372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the intraspecific genetic divergence observed within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ossypi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781372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as</w:t>
      </w:r>
      <w:r w:rsidR="00781372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similar to </w:t>
      </w:r>
      <w:r w:rsidR="00781372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hat observed over a much larger, worldwide scal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0.61/0.62)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8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This result goes against the </w:t>
      </w:r>
      <w:r w:rsidR="00781372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view</w:t>
      </w:r>
      <w:r w:rsidR="00781372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that the lack of broad geographic sampling for </w:t>
      </w:r>
      <w:r w:rsidR="00781372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 given</w:t>
      </w:r>
      <w:r w:rsidR="00781372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species is likely to result in </w:t>
      </w:r>
      <w:r w:rsidR="00781372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n</w:t>
      </w:r>
      <w:r w:rsidR="00781372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underestimation of within-species variability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5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However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ossypi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has recently expanded around the world through human activities, and this may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ccount for</w:t>
      </w:r>
      <w:r w:rsidR="005F456C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our result. </w:t>
      </w:r>
    </w:p>
    <w:p w14:paraId="54ABFAD5" w14:textId="6E1391F0" w:rsidR="00BF08F0" w:rsidRPr="005C2EE9" w:rsidRDefault="00BF08F0" w:rsidP="00D018A7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troyan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placed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11</w:t>
      </w:r>
      <w:r w:rsidR="005F456C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European species in the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l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ck-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cked species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group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 which i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mostly associated with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Leguminos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. Seven of these species are present in our dataset. Two have distinct barcodes (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racc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pseudocomos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), the five remaining species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eing</w:t>
      </w:r>
      <w:r w:rsidR="005F456C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included in two polyphyletic clades (B and C).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ytisorum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ulici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re grouped within clade C. These species develop on woody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Leguminos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differ morphologically from each other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y barely discernible difference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in the ratio of length to basal width of the apical rostral segment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9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raccivor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oronil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tirucalli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=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euphorbiae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pp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tirucalli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) clustered within clade B. The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first two of these species,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lastRenderedPageBreak/>
        <w:t>which may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infest the same host plants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could be separated morphologically by the regular development of marginal tubercles on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ergite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in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oronil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="005F456C"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 character less frequent in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raccivor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Finally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tirucallis</w:t>
      </w:r>
      <w:proofErr w:type="spellEnd"/>
      <w:r w:rsidR="005F456C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hich live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on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Euphorbia spp.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(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Euphorbiace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)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is considered to be an isolated species.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intyb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hich lives</w:t>
      </w:r>
      <w:r w:rsidR="005F456C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on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ichorium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intybu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sterace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), is also included in this clade.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he 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pecimens of these species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luster in a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monophyletic clade and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hey are included in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clade B due to a specimen of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raccivor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eing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more closely related to them than to its conspecific specimens.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raccivor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has a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relatively high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level of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intraspecific variability for an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Aphi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pecies, with its different haplotypes grouping in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o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different</w:t>
      </w:r>
      <w:r w:rsidR="005F456C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clades. This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uggest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hat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raccivor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as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urrently</w:t>
      </w:r>
      <w:r w:rsidR="005F456C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understood, may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ctually be</w:t>
      </w:r>
      <w:r w:rsidR="005F456C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 complex of host races or biotypes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s already suggested by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troyan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y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Wang </w:t>
      </w:r>
      <w:r w:rsidRPr="00316120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et al</w:t>
      </w:r>
      <w:r w:rsidR="005F456C" w:rsidRPr="00316120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.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4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If this result is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onfirmed, then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intyb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5F456C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may</w:t>
      </w:r>
      <w:r w:rsidR="005F456C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elong to this complex.</w:t>
      </w:r>
    </w:p>
    <w:p w14:paraId="64C2AE85" w14:textId="3116F60A" w:rsidR="00BF08F0" w:rsidRPr="005C2EE9" w:rsidRDefault="0033668E" w:rsidP="00316120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Black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aphids,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corresponding to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the </w:t>
      </w:r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fabae</w:t>
      </w:r>
      <w:proofErr w:type="spellEnd"/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pecies group, have been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discussed in detail in previous publications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F08F0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2,10,11,12,13,14,15]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</w:t>
      </w:r>
      <w:proofErr w:type="spellStart"/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Iglish</w:t>
      </w:r>
      <w:proofErr w:type="spellEnd"/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F08F0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11,12]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ubdivided this species group into the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b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lack aphid species group </w:t>
      </w:r>
      <w:proofErr w:type="spellStart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>sensu</w:t>
      </w:r>
      <w:proofErr w:type="spellEnd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>stricto</w:t>
      </w:r>
      <w:proofErr w:type="spellEnd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 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and the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b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lack aphid species group </w:t>
      </w:r>
      <w:proofErr w:type="spellStart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>sensu</w:t>
      </w:r>
      <w:proofErr w:type="spellEnd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>lato</w:t>
      </w:r>
      <w:proofErr w:type="spellEnd"/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. For the first species group (</w:t>
      </w:r>
      <w:proofErr w:type="spellStart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>sensu</w:t>
      </w:r>
      <w:proofErr w:type="spellEnd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>stricto</w:t>
      </w:r>
      <w:proofErr w:type="spellEnd"/>
      <w:r w:rsidR="00BF08F0" w:rsidRPr="005C2EE9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US" w:eastAsia="fr-FR"/>
        </w:rPr>
        <w:t>)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, it is not possible to produce an identification key based on morphological and biological (host-plant) characters only </w:t>
      </w:r>
      <w:r w:rsidR="00BF08F0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14]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,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but species and subspecies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from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this species group have been differentiated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on the basis of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isoenzyme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data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F08F0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15]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In our study, all the specimens from the </w:t>
      </w:r>
      <w:proofErr w:type="spellStart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sensu</w:t>
      </w:r>
      <w:proofErr w:type="spellEnd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stricto</w:t>
      </w:r>
      <w:proofErr w:type="spellEnd"/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pecies group belong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ed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to various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ubspecies of </w:t>
      </w:r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fabae</w:t>
      </w:r>
      <w:proofErr w:type="spellEnd"/>
      <w:r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.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All are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named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imply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“</w:t>
      </w:r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fabae</w:t>
      </w:r>
      <w:proofErr w:type="spellEnd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”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, because we did not consider the subspecies rank in this study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However, we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detected no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genetic structure within </w:t>
      </w:r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fabae</w:t>
      </w:r>
      <w:proofErr w:type="spellEnd"/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strongly suggesting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that the subdivision of </w:t>
      </w:r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="00BF08F0"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fabae</w:t>
      </w:r>
      <w:proofErr w:type="spellEnd"/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in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to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ubspecies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may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F08F0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not be valid.</w:t>
      </w:r>
    </w:p>
    <w:p w14:paraId="1BAE08CC" w14:textId="23E06A6E" w:rsidR="00BF08F0" w:rsidRPr="005C2EE9" w:rsidRDefault="00BF08F0" w:rsidP="00874FB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The 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b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lack aphid species group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sensu</w:t>
      </w:r>
      <w:proofErr w:type="spellEnd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lato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includes 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1</w:t>
      </w:r>
      <w:r w:rsidR="0033668E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species 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1,2,14]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Most of the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species pairs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in this species group display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highly significant morphometric differences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, which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are used for identification. However, 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there is often an overlap in values between species, and it is not feasible to identify these species on the basis of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morphological characters 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alone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14]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All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lastRenderedPageBreak/>
        <w:t xml:space="preserve">aphid species from the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sensu</w:t>
      </w:r>
      <w:proofErr w:type="spellEnd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lato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pecies group are easily separated by a combination of host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-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plant identification and morphological characters 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14]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. O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ur dataset includes seven species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from thi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pecies group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Four of these species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(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ilicis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rumicis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veratri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and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sambuci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) have distinct barcode sequences. </w:t>
      </w:r>
      <w:proofErr w:type="gramStart"/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By contrast to the findings of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everal taxonomic studies 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1,2,12,15]</w:t>
      </w:r>
      <w:r w:rsidR="0033668E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,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our analysis clustered specimens from the 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other three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pecies (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newtoni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hederae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and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viburni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) with the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fabae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pecimens</w:t>
      </w:r>
      <w:r w:rsidR="0033668E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,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to form clade D.</w:t>
      </w:r>
      <w:proofErr w:type="gram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The poor discriminating power of COI for these species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has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een reported befor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16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Coeur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d’acier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et al.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(2007)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obtained similar results with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everal mitochondrial genes. More surprisingly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lambersi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as found to cluster</w:t>
      </w:r>
      <w:r w:rsidR="0033668E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ithin this clade. This species lives on root collar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in basal leaf sheaths of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Daucus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arot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oeniculus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sp.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6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lambersi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is morphologically similar to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longirostrat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plantagini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taraxacicola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1,2]</w:t>
      </w:r>
      <w:r w:rsidR="0033668E"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, which belong to th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rangul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-like species group (see discussion above)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all these species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have</w:t>
      </w:r>
      <w:r w:rsidR="0033668E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short hairs and numerous marginal tubercles. However,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lambersi</w:t>
      </w:r>
      <w:proofErr w:type="spellEnd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differs from the other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pecies in having a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heavier sclerotic pattern, a relatively short apical segment and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n</w:t>
      </w:r>
      <w:r w:rsidR="0033668E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association with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piace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These traits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re consistent with the assignment of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lambersi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o</w:t>
      </w:r>
      <w:r w:rsidR="0033668E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the black aphid group.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piace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lso host </w:t>
      </w:r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abae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the presence of dorsal </w:t>
      </w:r>
      <w:proofErr w:type="spellStart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clerites</w:t>
      </w:r>
      <w:proofErr w:type="spellEnd"/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on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he</w:t>
      </w:r>
      <w:r w:rsidR="0033668E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bdominal segment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of the aphid and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 bluish green or black color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1]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re morphological traits common to the members of th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black aphid species group. A re-evaluation of the taxonomic position of all these species 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might improve the definition of th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morphological characteristics of these species</w:t>
      </w:r>
      <w:r w:rsidR="0033668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groups.</w:t>
      </w:r>
    </w:p>
    <w:p w14:paraId="7E9443D6" w14:textId="77777777" w:rsidR="00BF08F0" w:rsidRPr="005C2EE9" w:rsidRDefault="00BF08F0" w:rsidP="00D018A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</w:pPr>
    </w:p>
    <w:p w14:paraId="18FB5EC2" w14:textId="5329EE67" w:rsidR="00BF08F0" w:rsidRPr="005C2EE9" w:rsidRDefault="00BF08F0" w:rsidP="00D018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</w:pP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Clade H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contains</w:t>
      </w:r>
      <w:r w:rsidR="00E21ABD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specimens of the </w:t>
      </w:r>
      <w:proofErr w:type="spellStart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polyphagous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nasturtii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and the </w:t>
      </w:r>
      <w:proofErr w:type="spellStart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Malvaceae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-feeding species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althaeae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(=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davletshinae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),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A. umbrella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and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rostellum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-like species. These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species do not constitute a formally recognized group,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but several authors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have already noted their resemblance and suggested that they might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be related 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6]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althaeae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develops on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Alcea</w:t>
      </w:r>
      <w:proofErr w:type="spellEnd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spp. and </w:t>
      </w:r>
      <w:proofErr w:type="spellStart"/>
      <w:r w:rsidRPr="00316120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Althaea</w:t>
      </w:r>
      <w:proofErr w:type="spellEnd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spp.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, whereas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the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other two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pecies live on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Malva</w:t>
      </w:r>
      <w:proofErr w:type="spellEnd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spp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.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rostellum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lastRenderedPageBreak/>
        <w:t>has been found on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Malva</w:t>
      </w:r>
      <w:proofErr w:type="spellEnd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chinensis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in China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and is sometime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s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considered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to be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a geographic variant of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A. umbrella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fr-FR"/>
        </w:rPr>
        <w:t>[6]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However, these species differ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in the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length of the apical rostral segment, a character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that has often been</w:t>
      </w:r>
      <w:r w:rsidR="00E21ABD"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used to separate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Aphis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species. The specimens we included in our study were sampled on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Malva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in Europe and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had an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apical rostral segment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of similar length to that of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phis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rostellum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.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We currently refer to them as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“</w:t>
      </w:r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 xml:space="preserve">A. </w:t>
      </w:r>
      <w:proofErr w:type="spellStart"/>
      <w:r w:rsidRPr="005C2EE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fr-FR"/>
        </w:rPr>
        <w:t>rostellum</w:t>
      </w:r>
      <w:proofErr w:type="spellEnd"/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-like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”, whilst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awaiting </w:t>
      </w:r>
      <w:r w:rsidR="00E21ABD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the </w:t>
      </w:r>
      <w:r w:rsidRPr="005C2EE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examination of Chinese specimens.</w:t>
      </w:r>
    </w:p>
    <w:p w14:paraId="7E6EEF3F" w14:textId="2EDC5BC6" w:rsidR="00BF08F0" w:rsidRPr="005C2EE9" w:rsidRDefault="00E21ABD" w:rsidP="00316120">
      <w:pPr>
        <w:spacing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ith the exception of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nasturtii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these species differ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y only a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few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nucleotide differences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 but these differences are sufficiently consistent for the correct assignment of species to the appropriate cluster on the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NJ tree.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nasturtii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as found to be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paraphylic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but this </w:t>
      </w:r>
      <w:proofErr w:type="spellStart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polyphagous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pecies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has been little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tudied </w:t>
      </w:r>
      <w:r w:rsidR="00BF08F0"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2]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Future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tudie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may confirm the existence of several entities (subspecies or biotype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).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piraephaga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aliiscabri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cluster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together 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in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c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lade E and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oth have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the small barcode sequence. This result is surprising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 because these species have never been considered to be closely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related. Both are relatively uncommon, </w:t>
      </w:r>
      <w:proofErr w:type="spellStart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oligophagous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associated with different host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plants.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piraephaga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develops on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piraeae</w:t>
      </w:r>
      <w:proofErr w:type="spellEnd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r w:rsidR="00BF08F0" w:rsidRPr="0031612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pp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.</w:t>
      </w:r>
      <w:r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,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whereas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aliiscabri</w:t>
      </w:r>
      <w:proofErr w:type="spellEnd"/>
      <w:r w:rsidR="00BF08F0" w:rsidRPr="005C2EE9" w:rsidDel="006F10A3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is associated with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alium</w:t>
      </w:r>
      <w:proofErr w:type="spellEnd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r w:rsidR="00BF08F0" w:rsidRPr="0031612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pp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.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 However, the two species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have been described similarly, as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“dark greenish brown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and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heavily wax-powdered” aphid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Furthermore,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piraephaga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ppears to be more </w:t>
      </w:r>
      <w:proofErr w:type="spellStart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polyphagous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than previously thought </w:t>
      </w:r>
      <w:r w:rsidR="00BF08F0"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6]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being found on host plants from different plant families: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Epilobium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pp.,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Arabis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arum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Erica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Filipendula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,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Helipterum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ymphoricarpus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,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Trinia</w:t>
      </w:r>
      <w:proofErr w:type="spellEnd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,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Valeriana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and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Centranthus</w:t>
      </w:r>
      <w:proofErr w:type="spellEnd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ruber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>
        <w:rPr>
          <w:rFonts w:ascii="Times New Roman" w:eastAsia="Calibri" w:hAnsi="Times New Roman" w:cs="Times New Roman"/>
          <w:noProof/>
          <w:sz w:val="24"/>
          <w:szCs w:val="24"/>
          <w:lang w:val="en-US" w:eastAsia="ar-SA"/>
        </w:rPr>
        <w:t>[17,18,19]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>Further investigations are required to determine whether</w:t>
      </w:r>
      <w:r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phis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aliiscabri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is a distinct species or</w:t>
      </w:r>
      <w:r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simply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 xml:space="preserve">A.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spiraephaga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developing on </w:t>
      </w:r>
      <w:proofErr w:type="spellStart"/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Galium</w:t>
      </w:r>
      <w:proofErr w:type="spellEnd"/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BF08F0" w:rsidRPr="00316120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sp</w:t>
      </w:r>
      <w:r w:rsidR="00BF08F0" w:rsidRPr="005C2EE9">
        <w:rPr>
          <w:rFonts w:ascii="Times New Roman" w:eastAsia="Calibri" w:hAnsi="Times New Roman" w:cs="Times New Roman"/>
          <w:i/>
          <w:sz w:val="24"/>
          <w:szCs w:val="24"/>
          <w:lang w:val="en-US" w:eastAsia="ar-SA"/>
        </w:rPr>
        <w:t>.</w:t>
      </w:r>
      <w:r w:rsidR="00BF08F0" w:rsidRPr="005C2EE9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</w:p>
    <w:p w14:paraId="00DD3BA0" w14:textId="77777777" w:rsidR="00BF08F0" w:rsidRPr="005C2EE9" w:rsidRDefault="00BF08F0" w:rsidP="00D018A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</w:p>
    <w:p w14:paraId="424526CB" w14:textId="56B995F7" w:rsidR="00BF08F0" w:rsidRPr="005C2EE9" w:rsidRDefault="00E21ABD" w:rsidP="00D018A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ar-SA"/>
        </w:rPr>
      </w:pPr>
      <w:r w:rsidRPr="00316120">
        <w:rPr>
          <w:rFonts w:ascii="Times New Roman" w:eastAsia="Calibri" w:hAnsi="Times New Roman" w:cs="Times New Roman"/>
          <w:b/>
          <w:sz w:val="24"/>
          <w:szCs w:val="24"/>
          <w:lang w:val="en-US" w:eastAsia="ar-SA"/>
        </w:rPr>
        <w:t>The</w:t>
      </w:r>
      <w:r>
        <w:rPr>
          <w:rFonts w:ascii="Times New Roman" w:eastAsia="Calibri" w:hAnsi="Times New Roman" w:cs="Times New Roman"/>
          <w:b/>
          <w:i/>
          <w:sz w:val="24"/>
          <w:szCs w:val="24"/>
          <w:lang w:val="en-US" w:eastAsia="ar-SA"/>
        </w:rPr>
        <w:t xml:space="preserve"> </w:t>
      </w:r>
      <w:proofErr w:type="spellStart"/>
      <w:r w:rsidR="00BF08F0" w:rsidRPr="005C2EE9">
        <w:rPr>
          <w:rFonts w:ascii="Times New Roman" w:eastAsia="Calibri" w:hAnsi="Times New Roman" w:cs="Times New Roman"/>
          <w:b/>
          <w:i/>
          <w:sz w:val="24"/>
          <w:szCs w:val="24"/>
          <w:lang w:val="en-US" w:eastAsia="ar-SA"/>
        </w:rPr>
        <w:t>Brachycaudus</w:t>
      </w:r>
      <w:proofErr w:type="spellEnd"/>
      <w:r w:rsidR="00BF08F0" w:rsidRPr="005C2EE9">
        <w:rPr>
          <w:rFonts w:ascii="Times New Roman" w:eastAsia="Calibri" w:hAnsi="Times New Roman" w:cs="Times New Roman"/>
          <w:b/>
          <w:sz w:val="24"/>
          <w:szCs w:val="24"/>
          <w:lang w:val="en-US" w:eastAsia="ar-SA"/>
        </w:rPr>
        <w:t xml:space="preserve"> species</w:t>
      </w:r>
      <w:r>
        <w:rPr>
          <w:rFonts w:ascii="Times New Roman" w:eastAsia="Calibri" w:hAnsi="Times New Roman" w:cs="Times New Roman"/>
          <w:b/>
          <w:sz w:val="24"/>
          <w:szCs w:val="24"/>
          <w:lang w:val="en-US" w:eastAsia="ar-SA"/>
        </w:rPr>
        <w:t xml:space="preserve"> </w:t>
      </w:r>
      <w:r w:rsidR="00BF08F0" w:rsidRPr="005C2EE9">
        <w:rPr>
          <w:rFonts w:ascii="Times New Roman" w:eastAsia="Calibri" w:hAnsi="Times New Roman" w:cs="Times New Roman"/>
          <w:b/>
          <w:sz w:val="24"/>
          <w:szCs w:val="24"/>
          <w:lang w:val="en-US" w:eastAsia="ar-SA"/>
        </w:rPr>
        <w:t>group</w:t>
      </w:r>
    </w:p>
    <w:p w14:paraId="71EE0007" w14:textId="0841D816" w:rsidR="00BF08F0" w:rsidRPr="005C2EE9" w:rsidRDefault="00BF08F0" w:rsidP="00D018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5C2EE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lade I groups </w:t>
      </w:r>
      <w:r w:rsidR="00E21ABD">
        <w:rPr>
          <w:rFonts w:ascii="Times New Roman" w:hAnsi="Times New Roman" w:cs="Times New Roman"/>
          <w:sz w:val="24"/>
          <w:szCs w:val="24"/>
          <w:lang w:val="en-US"/>
        </w:rPr>
        <w:t xml:space="preserve">together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specimens of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Brachycaudus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ardu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lateral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The status of </w:t>
      </w:r>
      <w:r w:rsidRPr="005C2EE9">
        <w:rPr>
          <w:rFonts w:ascii="Times New Roman" w:hAnsi="Times New Roman" w:cs="Times New Roman"/>
          <w:iCs/>
          <w:sz w:val="24"/>
          <w:szCs w:val="24"/>
          <w:lang w:val="en-US" w:eastAsia="fr-FR"/>
        </w:rPr>
        <w:t xml:space="preserve">these species </w:t>
      </w:r>
      <w:r w:rsidR="00E21ABD">
        <w:rPr>
          <w:rFonts w:ascii="Times New Roman" w:hAnsi="Times New Roman" w:cs="Times New Roman"/>
          <w:iCs/>
          <w:sz w:val="24"/>
          <w:szCs w:val="24"/>
          <w:lang w:val="en-US" w:eastAsia="fr-FR"/>
        </w:rPr>
        <w:t>is debatable</w:t>
      </w:r>
      <w:r w:rsidRPr="005C2EE9">
        <w:rPr>
          <w:rFonts w:ascii="Times New Roman" w:hAnsi="Times New Roman" w:cs="Times New Roman"/>
          <w:iCs/>
          <w:sz w:val="24"/>
          <w:szCs w:val="24"/>
          <w:lang w:val="en-US" w:eastAsia="fr-FR"/>
        </w:rPr>
        <w:t xml:space="preserve">.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Börner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0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,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Remaudièr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&amp;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Remaudièr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1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Hei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2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 Burger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3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others considered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these two taxa to correspond to different species, whereas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Müller &amp;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Horatschek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4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Andreev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5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downgraded</w:t>
      </w:r>
      <w:r w:rsidR="00E21ABD"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lateralis</w:t>
      </w:r>
      <w:proofErr w:type="spellEnd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r w:rsidR="00E21ABD">
        <w:rPr>
          <w:rFonts w:ascii="Times New Roman" w:hAnsi="Times New Roman" w:cs="Times New Roman"/>
          <w:iCs/>
          <w:sz w:val="24"/>
          <w:szCs w:val="24"/>
          <w:lang w:val="en-US" w:eastAsia="fr-FR"/>
        </w:rPr>
        <w:t>to</w:t>
      </w:r>
      <w:r w:rsidR="00E21ABD" w:rsidRPr="005C2EE9">
        <w:rPr>
          <w:rFonts w:ascii="Times New Roman" w:hAnsi="Times New Roman" w:cs="Times New Roman"/>
          <w:iCs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 subspecies of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cardu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and</w:t>
      </w:r>
      <w:r w:rsidR="00E21ABD"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Shaposhnikov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6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Burger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3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Eastop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and</w:t>
      </w:r>
      <w:r w:rsidR="00E21ABD"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Hill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R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Lamber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7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reated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lateralis</w:t>
      </w:r>
      <w:proofErr w:type="spellEnd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s a synonym of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cardu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. Our data cannot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re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solve this taxonomic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ambiguity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we were unable to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distinguish</w:t>
      </w:r>
      <w:r w:rsidR="00E21ABD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hes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two taxa.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</w:p>
    <w:p w14:paraId="52840062" w14:textId="32FDE66F" w:rsidR="00BF08F0" w:rsidRPr="005C2EE9" w:rsidRDefault="00BF08F0" w:rsidP="00D018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Clade K includes specimens of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icol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tragopogon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schwartzi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nd is traditionally recognized as the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prunicola</w:t>
      </w:r>
      <w:proofErr w:type="spellEnd"/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group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8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. The morphological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similarities between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hese taxa ha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ve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given rise to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controversy concerning their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axonomic status. These species were defined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principally on the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basis of their host plant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s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0,29,30,31]</w:t>
      </w:r>
      <w:r w:rsidR="00E21ABD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with each species living 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year-round on its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respective host</w:t>
      </w:r>
      <w:r w:rsidR="00E21ABD">
        <w:rPr>
          <w:rFonts w:ascii="Times New Roman" w:hAnsi="Times New Roman" w:cs="Times New Roman"/>
          <w:sz w:val="24"/>
          <w:szCs w:val="24"/>
          <w:lang w:val="en-US" w:eastAsia="fr-FR"/>
        </w:rPr>
        <w:t>: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us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spinos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(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icol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),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us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ersic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(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schwartz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) and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Tragopogon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spp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. (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tragopogon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). However,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Hill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R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Lamber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32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pointed out that the spring migrants of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schwartzi</w:t>
      </w:r>
      <w:proofErr w:type="spellEnd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nd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prunicola</w:t>
      </w:r>
      <w:proofErr w:type="spellEnd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were successfully transferred to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Tragopogon</w:t>
      </w:r>
      <w:proofErr w:type="spellEnd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pratens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he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therefore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suggested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hat these three species should be considered to be synonymous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. A detailed investigation of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he species of the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icola</w:t>
      </w:r>
      <w:proofErr w:type="spellEnd"/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group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on the basis of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comparative morphology, biology and cross-breeding trials was carried out by Thomas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33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. He concluded that the three taxa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should</w:t>
      </w:r>
      <w:r w:rsidR="00C10B9B"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be treated as subspecies and suggested the name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B.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icola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ssp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ifex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for the population that alternates between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u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Tragopogon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. This proposal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is partly consistent with that of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Shaposhnikov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6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who considered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tragopogonis</w:t>
      </w:r>
      <w:proofErr w:type="spellEnd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r w:rsidR="00C10B9B">
        <w:rPr>
          <w:rFonts w:ascii="Times New Roman" w:hAnsi="Times New Roman" w:cs="Times New Roman"/>
          <w:iCs/>
          <w:sz w:val="24"/>
          <w:szCs w:val="24"/>
          <w:lang w:val="en-US" w:eastAsia="fr-FR"/>
        </w:rPr>
        <w:t>to be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 subspecies of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prunicola</w:t>
      </w:r>
      <w:proofErr w:type="spellEnd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,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which he considered to be synonymous with</w:t>
      </w:r>
      <w:r w:rsidR="00C10B9B"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schwartzi</w:t>
      </w:r>
      <w:proofErr w:type="spellEnd"/>
      <w:r w:rsidR="00C10B9B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,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nd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with that of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Cocuzz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et al.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28]</w:t>
      </w:r>
      <w:r w:rsidR="00C10B9B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who treated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tragopogon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s a valid species and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schwartz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s a subspecies of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icola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.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In these two studies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icol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s.str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. </w:t>
      </w:r>
      <w:proofErr w:type="gram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was</w:t>
      </w:r>
      <w:proofErr w:type="gram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considered to be the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tax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on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alternating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between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u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Tragopogon</w:t>
      </w:r>
      <w:proofErr w:type="spellEnd"/>
      <w:r w:rsidR="00C10B9B">
        <w:rPr>
          <w:rFonts w:ascii="Times New Roman" w:hAnsi="Times New Roman" w:cs="Times New Roman"/>
          <w:i/>
          <w:sz w:val="24"/>
          <w:szCs w:val="24"/>
          <w:lang w:val="en-US" w:eastAsia="fr-FR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but with some populations living on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us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spinosa</w:t>
      </w:r>
      <w:proofErr w:type="spellEnd"/>
      <w:r w:rsidR="00C10B9B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throughout the year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.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Some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lastRenderedPageBreak/>
        <w:t>of these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populations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from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Britain and northern France have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recently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been distinguished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s a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different species, 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>prunifex</w:t>
      </w:r>
      <w:proofErr w:type="spellEnd"/>
      <w:r w:rsidR="00C10B9B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, </w:t>
      </w:r>
      <w:r w:rsidR="00C10B9B">
        <w:rPr>
          <w:rFonts w:ascii="Times New Roman" w:hAnsi="Times New Roman" w:cs="Times New Roman"/>
          <w:iCs/>
          <w:sz w:val="24"/>
          <w:szCs w:val="24"/>
          <w:lang w:val="en-US" w:eastAsia="fr-FR"/>
        </w:rPr>
        <w:t>on the basis of a small number of morphometric differences</w:t>
      </w:r>
      <w:r w:rsidRPr="005C2EE9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[34]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.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Recent studies have recognized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four specific taxa:  the three species defined by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Börner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plus </w:t>
      </w:r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 w:eastAsia="fr-FR"/>
        </w:rPr>
        <w:t>prunifex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.</w:t>
      </w:r>
    </w:p>
    <w:p w14:paraId="2D0F828C" w14:textId="0AE3134A" w:rsidR="00BF08F0" w:rsidRPr="005C2EE9" w:rsidRDefault="00BF08F0" w:rsidP="007E4D0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This short historical review highlights the difficult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ies encountered when trying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o 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define the</w:t>
      </w:r>
      <w:r w:rsidR="00C10B9B" w:rsidRPr="005C2EE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taxa within these species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groups, to specify their taxonomic rank and even to characterize their respective biolog</w:t>
      </w:r>
      <w:r w:rsidR="00C10B9B">
        <w:rPr>
          <w:rFonts w:ascii="Times New Roman" w:hAnsi="Times New Roman" w:cs="Times New Roman"/>
          <w:sz w:val="24"/>
          <w:szCs w:val="24"/>
          <w:lang w:val="en-US" w:eastAsia="fr-FR"/>
        </w:rPr>
        <w:t>ical features</w:t>
      </w:r>
      <w:r w:rsidRPr="005C2EE9">
        <w:rPr>
          <w:rFonts w:ascii="Times New Roman" w:hAnsi="Times New Roman" w:cs="Times New Roman"/>
          <w:sz w:val="24"/>
          <w:szCs w:val="24"/>
          <w:lang w:val="en-US" w:eastAsia="fr-FR"/>
        </w:rPr>
        <w:t>.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mens identified as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schwartz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prunicol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in our study could not 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be distinguished 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on the basis of</w:t>
      </w:r>
      <w:r w:rsidR="00C10B9B"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their barcode sequences. 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Our results were particularly ambiguous for</w:t>
      </w:r>
      <w:r w:rsidR="00C10B9B"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>tragopogon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GB"/>
        </w:rPr>
        <w:t>. Indeed, five specimens share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a haplotype with other species of the group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but four specimens form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a distinct clade. 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It is possible that we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confused summer populations of </w:t>
      </w:r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 </w:t>
      </w:r>
      <w:proofErr w:type="spellStart"/>
      <w:proofErr w:type="gramStart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>prunicola</w:t>
      </w:r>
      <w:proofErr w:type="spellEnd"/>
      <w:proofErr w:type="gramEnd"/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>Tragopogon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>tragopogonis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This might account for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the five </w:t>
      </w:r>
      <w:r w:rsidR="00C10B9B" w:rsidRPr="005C2EE9">
        <w:rPr>
          <w:rFonts w:ascii="Times New Roman" w:hAnsi="Times New Roman" w:cs="Times New Roman"/>
          <w:sz w:val="24"/>
          <w:szCs w:val="24"/>
          <w:lang w:val="en-GB"/>
        </w:rPr>
        <w:t>un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identified</w:t>
      </w:r>
      <w:r w:rsidR="00C10B9B"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>specimens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, the other four corresponding to the</w:t>
      </w:r>
      <w:r w:rsidR="00874FB2">
        <w:rPr>
          <w:rFonts w:ascii="Times New Roman" w:hAnsi="Times New Roman" w:cs="Times New Roman"/>
          <w:sz w:val="24"/>
          <w:szCs w:val="24"/>
          <w:lang w:val="en-GB"/>
        </w:rPr>
        <w:t xml:space="preserve"> distinct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barcode of true </w:t>
      </w:r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>tragopogon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. Alternatively, this last species 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may simply be more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genetically variable than the other species of this group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>Brachycaudus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>lychnidi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GB"/>
        </w:rPr>
        <w:t>popul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could not 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be distinguished 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on the basis of</w:t>
      </w:r>
      <w:r w:rsidR="00C10B9B"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>their barcode sequences.</w:t>
      </w:r>
      <w:r w:rsidRPr="005C2EE9" w:rsidDel="009206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GB"/>
        </w:rPr>
        <w:t xml:space="preserve">They are now recognized as two closely related </w:t>
      </w:r>
      <w:r w:rsidR="00C10B9B">
        <w:rPr>
          <w:rFonts w:ascii="Times New Roman" w:hAnsi="Times New Roman" w:cs="Times New Roman"/>
          <w:sz w:val="24"/>
          <w:szCs w:val="24"/>
          <w:lang w:val="en-GB"/>
        </w:rPr>
        <w:t>species, but they wer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confused before </w:t>
      </w:r>
      <w:r w:rsidR="00C10B9B">
        <w:rPr>
          <w:rFonts w:ascii="Times New Roman" w:hAnsi="Times New Roman" w:cs="Times New Roman"/>
          <w:sz w:val="24"/>
          <w:szCs w:val="24"/>
          <w:lang w:val="en-US"/>
        </w:rPr>
        <w:t>the study by Burger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3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The morphological characters </w:t>
      </w:r>
      <w:r w:rsidR="00C10B9B">
        <w:rPr>
          <w:rFonts w:ascii="Times New Roman" w:hAnsi="Times New Roman" w:cs="Times New Roman"/>
          <w:sz w:val="24"/>
          <w:szCs w:val="24"/>
          <w:lang w:val="en-US"/>
        </w:rPr>
        <w:t>that Burger reported to be important for identification discriminate perfectly between these two species, ruling out th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misidentification of our specimens. This is perhaps one of the rare cases </w:t>
      </w:r>
      <w:r w:rsidR="00C10B9B">
        <w:rPr>
          <w:rFonts w:ascii="Times New Roman" w:hAnsi="Times New Roman" w:cs="Times New Roman"/>
          <w:sz w:val="24"/>
          <w:szCs w:val="24"/>
          <w:lang w:val="en-US"/>
        </w:rPr>
        <w:t>in which barcoding was clearly less successful than the use of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morphological data.</w:t>
      </w:r>
    </w:p>
    <w:p w14:paraId="4710119F" w14:textId="16AA9E93" w:rsidR="00BF08F0" w:rsidRPr="005C2EE9" w:rsidRDefault="00C10B9B" w:rsidP="008D52F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7677"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BF08F0" w:rsidRPr="005C2EE9">
        <w:rPr>
          <w:rFonts w:ascii="Times New Roman" w:hAnsi="Times New Roman" w:cs="Times New Roman"/>
          <w:b/>
          <w:i/>
          <w:sz w:val="24"/>
          <w:szCs w:val="24"/>
          <w:lang w:val="en-US"/>
        </w:rPr>
        <w:t>Dysaphis</w:t>
      </w:r>
      <w:r w:rsidR="00BF08F0" w:rsidRPr="005C2E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F08F0" w:rsidRPr="005C2EE9">
        <w:rPr>
          <w:rFonts w:ascii="Times New Roman" w:hAnsi="Times New Roman" w:cs="Times New Roman"/>
          <w:b/>
          <w:sz w:val="24"/>
          <w:szCs w:val="24"/>
          <w:lang w:val="en-US"/>
        </w:rPr>
        <w:t>group</w:t>
      </w:r>
    </w:p>
    <w:p w14:paraId="4E80D5A8" w14:textId="0E8B04CA" w:rsidR="00BF08F0" w:rsidRPr="005C2EE9" w:rsidRDefault="00BF08F0" w:rsidP="008D52F5">
      <w:pPr>
        <w:spacing w:line="480" w:lineRule="auto"/>
        <w:jc w:val="both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Clade L includes several species of the genus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Dysaphis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ubgenus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Dysaphis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. This large subgenus is traditionally divided in eight well</w:t>
      </w:r>
      <w:r w:rsidR="00874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defined species</w:t>
      </w:r>
      <w:r w:rsidR="00874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groups and a number of isolated species </w:t>
      </w:r>
      <w:r w:rsidR="00874FB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uncertain taxonomic position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35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Six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of these species</w:t>
      </w:r>
      <w:r w:rsidR="00874FB2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groups (</w:t>
      </w:r>
      <w:r w:rsidR="00874FB2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brancoi</w:t>
      </w:r>
      <w:proofErr w:type="spell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lastRenderedPageBreak/>
        <w:t>crataegi</w:t>
      </w:r>
      <w:proofErr w:type="spell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devecta</w:t>
      </w:r>
      <w:proofErr w:type="spell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emicis</w:t>
      </w:r>
      <w:proofErr w:type="spell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foeniculus</w:t>
      </w:r>
      <w:proofErr w:type="spell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lappae</w:t>
      </w:r>
      <w:proofErr w:type="spell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874FB2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group</w:t>
      </w:r>
      <w:r w:rsidR="00874FB2">
        <w:rPr>
          <w:rStyle w:val="hps"/>
          <w:rFonts w:ascii="Times New Roman" w:hAnsi="Times New Roman" w:cs="Times New Roman"/>
          <w:sz w:val="24"/>
          <w:szCs w:val="24"/>
          <w:lang w:val="en-US"/>
        </w:rPr>
        <w:t>s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74FB2">
        <w:rPr>
          <w:rStyle w:val="hps"/>
          <w:rFonts w:ascii="Times New Roman" w:hAnsi="Times New Roman" w:cs="Times New Roman"/>
          <w:sz w:val="24"/>
          <w:szCs w:val="24"/>
          <w:lang w:val="en-US"/>
        </w:rPr>
        <w:t>contain species from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European fauna</w:t>
      </w:r>
      <w:r w:rsidR="00874FB2">
        <w:rPr>
          <w:rStyle w:val="hps"/>
          <w:rFonts w:ascii="Times New Roman" w:hAnsi="Times New Roman" w:cs="Times New Roman"/>
          <w:sz w:val="24"/>
          <w:szCs w:val="24"/>
          <w:lang w:val="en-US"/>
        </w:rPr>
        <w:t>,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and we sampled four of them. Specimens of </w:t>
      </w:r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Dysaphis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2EE9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lappae</w:t>
      </w:r>
      <w:proofErr w:type="spell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the only European species representative of 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lapp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group) have a distinct barcode sequence. This is also the case for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ysaphis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radicicola</w:t>
      </w:r>
      <w:proofErr w:type="spellEnd"/>
      <w:r w:rsidR="00874FB2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 member of </w:t>
      </w:r>
      <w:r w:rsidR="00874FB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devect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874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group.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devect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includes</w:t>
      </w:r>
      <w:r w:rsidR="00936740"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three other European species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that were,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unfortunately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not represented in our dataset. All European species belonging to 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foeniculu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group are represented in our dataset. One of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these species,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ysaphis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foeniculus</w:t>
      </w:r>
      <w:proofErr w:type="spellEnd"/>
      <w:r w:rsidR="00936740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has a distinct barcode sequence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but the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other two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ysaphis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rithm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tulipae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re nested within clade L in 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rataegi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group.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Stroyan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noProof/>
          <w:sz w:val="24"/>
          <w:szCs w:val="24"/>
          <w:lang w:val="en-US"/>
        </w:rPr>
        <w:t>[35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discussed the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positioning of these two species and our results seem to confirm his conclusion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Specimens of the four species from 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rataeg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group (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includes six European species),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ysaphis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rataeg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angelic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laubert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apiifoli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ed together in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clade L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, which contains species displaying little or no divergenc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. Th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group has been fully documented in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estern Europe by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Börner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36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Stroyan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35,37,38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These morphologically similar species all feed on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rataegu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primary host and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hav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Umbellifer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s secondary hosts.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 xml:space="preserve">It remains unclear whether these taxa should be treated as separate species or as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subspecies of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rataegi</w:t>
      </w:r>
      <w:proofErr w:type="spellEnd"/>
      <w:r w:rsidR="00936740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because the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current</w:t>
      </w:r>
      <w:r w:rsidR="00936740"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classification is arbitrary and not based on valid biological criteria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39</w:t>
      </w:r>
      <w:r w:rsidRPr="00E67677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E676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27CD7">
        <w:rPr>
          <w:rStyle w:val="Titre1Car"/>
          <w:rFonts w:ascii="Times New Roman" w:hAnsi="Times New Roman"/>
          <w:szCs w:val="24"/>
          <w:u w:val="none"/>
          <w:lang w:val="en-US"/>
        </w:rPr>
        <w:t xml:space="preserve"> </w:t>
      </w:r>
      <w:r w:rsidRPr="00727CD7">
        <w:rPr>
          <w:rStyle w:val="Titre1Car"/>
          <w:rFonts w:ascii="Times New Roman" w:hAnsi="Times New Roman"/>
          <w:b w:val="0"/>
          <w:szCs w:val="24"/>
          <w:u w:val="none"/>
          <w:lang w:val="en-US"/>
        </w:rPr>
        <w:t xml:space="preserve">Further sampling is </w:t>
      </w:r>
      <w:r w:rsidR="00936740" w:rsidRPr="00727CD7">
        <w:rPr>
          <w:rStyle w:val="Titre1Car"/>
          <w:rFonts w:ascii="Times New Roman" w:hAnsi="Times New Roman"/>
          <w:b w:val="0"/>
          <w:szCs w:val="24"/>
          <w:u w:val="none"/>
          <w:lang w:val="en-US"/>
        </w:rPr>
        <w:t>required</w:t>
      </w:r>
      <w:r w:rsidR="00936740" w:rsidRPr="005C2EE9">
        <w:rPr>
          <w:rStyle w:val="Titre1Car"/>
          <w:rFonts w:ascii="Times New Roman" w:hAnsi="Times New Roman"/>
          <w:szCs w:val="24"/>
          <w:lang w:val="en-US"/>
        </w:rPr>
        <w:t xml:space="preserve">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for</w:t>
      </w:r>
      <w:r w:rsidR="00936740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Dysaphis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6740">
        <w:rPr>
          <w:rFonts w:ascii="Times New Roman" w:hAnsi="Times New Roman" w:cs="Times New Roman"/>
          <w:sz w:val="24"/>
          <w:szCs w:val="24"/>
          <w:lang w:val="en-US"/>
        </w:rPr>
        <w:t>species not included in this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study. This </w:t>
      </w:r>
      <w:r w:rsidR="00936740">
        <w:rPr>
          <w:rStyle w:val="hps"/>
          <w:rFonts w:ascii="Times New Roman" w:hAnsi="Times New Roman" w:cs="Times New Roman"/>
          <w:sz w:val="24"/>
          <w:szCs w:val="24"/>
          <w:lang w:val="en-US"/>
        </w:rPr>
        <w:t>should make it possible to investigate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) the </w:t>
      </w:r>
      <w:r w:rsidR="00936740">
        <w:rPr>
          <w:rStyle w:val="hps"/>
          <w:rFonts w:ascii="Times New Roman" w:hAnsi="Times New Roman" w:cs="Times New Roman"/>
          <w:sz w:val="24"/>
          <w:szCs w:val="24"/>
          <w:lang w:val="en-US"/>
        </w:rPr>
        <w:t>concordance between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raditional</w:t>
      </w:r>
      <w:r w:rsidR="00936740">
        <w:rPr>
          <w:rStyle w:val="hps"/>
          <w:rFonts w:ascii="Times New Roman" w:hAnsi="Times New Roman" w:cs="Times New Roman"/>
          <w:sz w:val="24"/>
          <w:szCs w:val="24"/>
          <w:lang w:val="en-US"/>
        </w:rPr>
        <w:t>ly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recognized </w:t>
      </w:r>
      <w:r w:rsidR="00936740">
        <w:rPr>
          <w:rStyle w:val="hps"/>
          <w:rFonts w:ascii="Times New Roman" w:hAnsi="Times New Roman" w:cs="Times New Roman"/>
          <w:sz w:val="24"/>
          <w:szCs w:val="24"/>
          <w:lang w:val="en-US"/>
        </w:rPr>
        <w:t>species groups</w:t>
      </w:r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and barcoding data </w:t>
      </w:r>
      <w:proofErr w:type="gramStart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( ii</w:t>
      </w:r>
      <w:proofErr w:type="gramEnd"/>
      <w:r w:rsidRPr="005C2EE9">
        <w:rPr>
          <w:rStyle w:val="hps"/>
          <w:rFonts w:ascii="Times New Roman" w:hAnsi="Times New Roman" w:cs="Times New Roman"/>
          <w:sz w:val="24"/>
          <w:szCs w:val="24"/>
          <w:lang w:val="en-US"/>
        </w:rPr>
        <w:t>) the lack of resolution of barcodes within species groups.</w:t>
      </w:r>
    </w:p>
    <w:p w14:paraId="3F916027" w14:textId="06437FD2" w:rsidR="00BF08F0" w:rsidRPr="005C2EE9" w:rsidRDefault="00936740" w:rsidP="008D52F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7CD7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proofErr w:type="spellStart"/>
      <w:r w:rsidR="00BF08F0" w:rsidRPr="005C2EE9">
        <w:rPr>
          <w:rStyle w:val="hps"/>
          <w:rFonts w:ascii="Times New Roman" w:hAnsi="Times New Roman" w:cs="Times New Roman"/>
          <w:b/>
          <w:i/>
          <w:sz w:val="24"/>
          <w:szCs w:val="24"/>
          <w:lang w:val="en-US"/>
        </w:rPr>
        <w:t>Macrosiphum</w:t>
      </w:r>
      <w:proofErr w:type="spellEnd"/>
      <w:r w:rsidR="00BF08F0" w:rsidRPr="005C2EE9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 xml:space="preserve"> species</w:t>
      </w:r>
      <w:r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F08F0" w:rsidRPr="005C2EE9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>group</w:t>
      </w:r>
    </w:p>
    <w:p w14:paraId="47229501" w14:textId="626A3ADB" w:rsidR="00BF08F0" w:rsidRPr="005C2EE9" w:rsidRDefault="00BF08F0" w:rsidP="008D52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2EE9">
        <w:rPr>
          <w:rFonts w:ascii="Times New Roman" w:hAnsi="Times New Roman" w:cs="Times New Roman"/>
          <w:sz w:val="24"/>
          <w:szCs w:val="24"/>
          <w:lang w:val="en-US"/>
        </w:rPr>
        <w:t>The last genus containing poorly discriminated species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Macrosiphum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Four of</w:t>
      </w:r>
      <w:r w:rsidR="00CE6071"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the seven species present in our sampling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 formed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two pairs of species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erinthiacum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/ N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stellar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(Clade M) and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holodkovskyi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/ 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euphorb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(Clade N).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exception of the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nderstudied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erinthiacum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, these species belong to 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euphorb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es group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0,41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euphorb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es group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has been investigated in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morphology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 studies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2,43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, host plant transfer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trial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1,43,44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nd hybridization experiment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1,44,45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These studies concluded that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holodkovsky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s an isolated species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displaying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discrete morphological differences, almost complete reproductive isolation and strict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monophagy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Filipendula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ulmariae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a host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plant not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CE6071"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by the other species of the group. Conversely,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euphorb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stellar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may colonize the same host plants and hybridize. These conclusions are not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consistent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with our results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, which differentiated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stellar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but cluster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mens of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euphorb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holodkovsy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together. As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CE6071"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Foottit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="00CE6071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who sample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Nearctic aphids, specimens of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eurphorb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displayed </w:t>
      </w:r>
      <w:proofErr w:type="gramStart"/>
      <w:r w:rsidRPr="005C2EE9">
        <w:rPr>
          <w:rFonts w:ascii="Times New Roman" w:hAnsi="Times New Roman" w:cs="Times New Roman"/>
          <w:sz w:val="24"/>
          <w:szCs w:val="24"/>
          <w:lang w:val="en-US"/>
        </w:rPr>
        <w:t>a higher</w:t>
      </w:r>
      <w:proofErr w:type="gram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within-species diversity than most aphid species. Some haplotypes are grouped in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well sustained clades. This may reflect the presence of different biotypes, subspecies or undescribed species in this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polyphagou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es. The specimen of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holodkovskyi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CE6071"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nested within the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euphorb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clade, but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it had a distinctive, different haplotyp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Its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assignment to the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polyphyletic species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euphorb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might be </w:t>
      </w:r>
      <w:proofErr w:type="spellStart"/>
      <w:r w:rsidR="00CE6071">
        <w:rPr>
          <w:rFonts w:ascii="Times New Roman" w:hAnsi="Times New Roman" w:cs="Times New Roman"/>
          <w:sz w:val="24"/>
          <w:szCs w:val="24"/>
          <w:lang w:val="en-US"/>
        </w:rPr>
        <w:t>artifactual</w:t>
      </w:r>
      <w:proofErr w:type="spellEnd"/>
      <w:r w:rsidR="00CE6071">
        <w:rPr>
          <w:rFonts w:ascii="Times New Roman" w:hAnsi="Times New Roman" w:cs="Times New Roman"/>
          <w:sz w:val="24"/>
          <w:szCs w:val="24"/>
          <w:lang w:val="en-US"/>
        </w:rPr>
        <w:t>, due to unresolved taxonomic issues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BB233A" w14:textId="480EC024" w:rsidR="00BF08F0" w:rsidRPr="005C2EE9" w:rsidRDefault="00BF08F0" w:rsidP="008D52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Macrosiphum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stellar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was long considered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 xml:space="preserve">to be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monophagous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es associated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CE6071"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Stellaria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holostea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, before host plant transfers demonstrated its 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polyphagy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1,43]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erinthiacum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lives under the leaves of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erinthe</w:t>
      </w:r>
      <w:proofErr w:type="spellEnd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inor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5C2EE9">
        <w:rPr>
          <w:rFonts w:ascii="Times New Roman" w:hAnsi="Times New Roman" w:cs="Times New Roman"/>
          <w:sz w:val="24"/>
          <w:szCs w:val="24"/>
          <w:lang w:val="en-US"/>
        </w:rPr>
        <w:t>Boraginace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Its life cycle is unknown.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Further investigations are required to determine whether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erinthiacum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actually corresponds to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specimens of </w:t>
      </w:r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stellaria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living on </w:t>
      </w:r>
      <w:proofErr w:type="spellStart"/>
      <w:r w:rsidRPr="005C2EE9">
        <w:rPr>
          <w:rFonts w:ascii="Times New Roman" w:hAnsi="Times New Roman" w:cs="Times New Roman"/>
          <w:i/>
          <w:sz w:val="24"/>
          <w:szCs w:val="24"/>
          <w:lang w:val="en-US"/>
        </w:rPr>
        <w:t>Cerinthe</w:t>
      </w:r>
      <w:proofErr w:type="spellEnd"/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CE6071">
        <w:rPr>
          <w:rFonts w:ascii="Times New Roman" w:hAnsi="Times New Roman" w:cs="Times New Roman"/>
          <w:sz w:val="24"/>
          <w:szCs w:val="24"/>
          <w:lang w:val="en-US"/>
        </w:rPr>
        <w:t>whether these two species are valid separate taxa</w:t>
      </w:r>
      <w:r w:rsidRPr="005C2E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A433612" w14:textId="77777777" w:rsidR="00BF08F0" w:rsidRPr="005C2EE9" w:rsidRDefault="00BF08F0" w:rsidP="00D018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2F7E2DC0" w14:textId="77777777" w:rsidR="00BF08F0" w:rsidRPr="005C2EE9" w:rsidRDefault="00BF08F0" w:rsidP="00C87D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2EE9">
        <w:rPr>
          <w:rFonts w:ascii="Times New Roman" w:hAnsi="Times New Roman" w:cs="Times New Roman"/>
          <w:b/>
          <w:sz w:val="24"/>
          <w:szCs w:val="24"/>
          <w:lang w:val="en-US" w:eastAsia="fr-FR"/>
        </w:rPr>
        <w:t>References</w:t>
      </w:r>
    </w:p>
    <w:p w14:paraId="16ADF718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_ENREF_1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1. Heie OE (1986) The Aphidoidea (Hemiptera) of Fennoscandia and Denmark. III. Family Aphididae: subfamily Pterocommatinae &amp; tribe Aphidini of subfamily Aphidinae. Fauna Entomologica Scandinavica 17: 1-314.</w:t>
      </w:r>
      <w:bookmarkEnd w:id="0"/>
    </w:p>
    <w:p w14:paraId="2AED0D1E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ENREF_2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2. Stroyan HLG (1984) Aphids- Pterocommatinae and Aphidinae (Aphidini) Homoptera, Aphididae. London: The Royal Entomological Society of London. 232 p.</w:t>
      </w:r>
      <w:bookmarkEnd w:id="1"/>
    </w:p>
    <w:p w14:paraId="631CF09E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3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. Carletto J, Blin A, Vanlerberghe-Masutti F (2009) DNA-based discrimination between the sibling specie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phis gossypii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lover and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his frangul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Kaltenbach. Systematic Entomology 34: 307-314.</w:t>
      </w:r>
      <w:bookmarkEnd w:id="2"/>
    </w:p>
    <w:p w14:paraId="6847CA7E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4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4. Wang JF, Jiang LY, Qia GX (2011) Use of mitochondrial COI sequence to identify species of the subtribe Aphidina. ZooKeys 122: 1-17.</w:t>
      </w:r>
      <w:bookmarkEnd w:id="3"/>
    </w:p>
    <w:p w14:paraId="25302F99" w14:textId="5BBB61AA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" w:name="_ENREF_5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5. Meyer CP, Paulay G (2005) DNA Barcoding: error rates based on comprehensive sampling. P</w:t>
      </w:r>
      <w:r w:rsidR="00CE6071">
        <w:rPr>
          <w:rFonts w:ascii="Times New Roman" w:hAnsi="Times New Roman" w:cs="Times New Roman"/>
          <w:noProof/>
          <w:sz w:val="24"/>
          <w:szCs w:val="24"/>
          <w:lang w:val="en-US"/>
        </w:rPr>
        <w:t>L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o</w:t>
      </w:r>
      <w:r w:rsidR="00CE6071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iology 3: 2229-2238.</w:t>
      </w:r>
      <w:bookmarkEnd w:id="4"/>
    </w:p>
    <w:p w14:paraId="449EC2AB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ENREF_6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6. Blackman RL, Eastop VF (2006) Aphids on the world's herbaceous plants and schrubs. Chichester: John Wiley &amp; Sons Ltd. 1439 p.</w:t>
      </w:r>
      <w:bookmarkEnd w:id="5"/>
    </w:p>
    <w:p w14:paraId="199EFBE8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6" w:name="_ENREF_7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7. Nieto Nafria JM, Mier Durante MP, Garcia Prieto F, Perez Hidalgo N (2005) Hemiptera Aphididae III. Madrid: Museo Nacional de Ciencias Naturales, CSIC. 362 p.</w:t>
      </w:r>
      <w:bookmarkEnd w:id="6"/>
    </w:p>
    <w:p w14:paraId="0332A856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7" w:name="_ENREF_8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8. Foottit RG, Maw HEL, von Dohlen CD, Hebert PDN (2008) Species identification of aphids (Insecta: Hemiptera: Aphididae) through DNA barcodes. Molecular Ecology Resources 8: 1189-1201.</w:t>
      </w:r>
      <w:bookmarkEnd w:id="7"/>
    </w:p>
    <w:p w14:paraId="49708F6F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8" w:name="_ENREF_9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9. Jacob FH (1948) An account of a "Black aphid"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phis ulicis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Walker, 1870 (Hemiptera, Aphididae). Proceedings of the Royal Entomological Society of London (B) 17: 57-62.</w:t>
      </w:r>
      <w:bookmarkEnd w:id="8"/>
    </w:p>
    <w:p w14:paraId="7E3B64E6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9" w:name="_ENREF_10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0. Coeur d'acier A, Jousselin E, Martin J-F, Raplus J-Y (2007) Phylogeny of the gen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phis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Linnaeus, 1758 (Homoptera: Aphididae) inferred from mitochondrial DNA sequences. Molecular Phylogenetics and Evolution 42: 598-611.</w:t>
      </w:r>
      <w:bookmarkEnd w:id="9"/>
    </w:p>
    <w:p w14:paraId="479AB8A6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0" w:name="_ENREF_11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11. Iglisch I (1968) Über die Entstehung der Rassen der "Schwarzen Blattlaüse (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his fab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cop. und verwandte Arten), über ihre phytopathologische Bedeutung und über die Aussichten für erfolgversprechende Bekämpfungsmassnahmen (Homoptera: Aphididae). Mitteilungen aus der Biologischen Bundesanstalt für Land-und Forstwirtschaft 131: 5-34.</w:t>
      </w:r>
      <w:bookmarkEnd w:id="10"/>
    </w:p>
    <w:p w14:paraId="15AAA421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1" w:name="_ENREF_12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2. Iglisch I (1970) Zur Aufstellung eines Verwandtschaftsbildes der "Schwarzen Blattlaüse " ,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his fab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cop. und verwandte Arten, nach Biologischen Merkmalen (Homoptera: Aphididae). Zeitschrift für angewandte Zoologie 65: 304-308.</w:t>
      </w:r>
      <w:bookmarkEnd w:id="11"/>
    </w:p>
    <w:p w14:paraId="4E674813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2" w:name="_ENREF_13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13. Janisch R (1926) Lebensweise und Systematik der "Scwarzen Blattläuse". Arbeiten aus der  Biologischen Reichsanstalt für Land-und Forstwirtschaft 14: 291-366.</w:t>
      </w:r>
      <w:bookmarkEnd w:id="12"/>
    </w:p>
    <w:p w14:paraId="6B44E2AE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3" w:name="_ENREF_14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4. Jorg E, Lampel G (1995) Morphological studies on the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his fab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group (Homoptera, Aphididae). Mitteilungen der Schweizerischen Entomologischen Gesellschaft 68: 387-412.</w:t>
      </w:r>
      <w:bookmarkEnd w:id="13"/>
    </w:p>
    <w:p w14:paraId="4CB92EFC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4" w:name="_ENREF_15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5. Jorg E, Lampel G (1996) Enzyme electrophoretic studies on the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his fab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group (Hom., Aphididae). Journal of Applied Entomology 120: 7-18.</w:t>
      </w:r>
      <w:bookmarkEnd w:id="14"/>
    </w:p>
    <w:p w14:paraId="774C6A76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5" w:name="_ENREF_16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6. Lee W, Kim H, Lim J, Choi HR, Kim Y, </w:t>
      </w:r>
      <w:r w:rsidRPr="00727CD7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l.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11) Barcoding aphids (Hemiptera: Aphididae) of the Korean Peninsula: updating the global data set. Molecular Ecology Resources 11: 32-37.</w:t>
      </w:r>
      <w:bookmarkEnd w:id="15"/>
    </w:p>
    <w:p w14:paraId="499D26CE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6" w:name="_ENREF_17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17. Müller FP (1987) Faunistisch-ökologische Untersuchungen über Aphiden im westlichen Erzgebirge und Vogtland (Insecta, Homoptera, Aphidina). Faunistische Abhandlungen 14: 105-129.</w:t>
      </w:r>
      <w:bookmarkEnd w:id="16"/>
    </w:p>
    <w:p w14:paraId="2CE68314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7" w:name="_ENREF_18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18. Barbagallo S, Stroyan HLG (1982) Osservazioni biologiche, ecologiche e tassinomiche sull'afidofauna delle Sicilia. Frustula Entomologica 3: 1-182.</w:t>
      </w:r>
      <w:bookmarkEnd w:id="17"/>
    </w:p>
    <w:p w14:paraId="223F72BB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8" w:name="_ENREF_19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9. Holman J (1990) One new and one little known European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hi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pecies (Homoptera, Aphididae). Acta Entomologica Bohemoslovaca 87: 122-127.</w:t>
      </w:r>
      <w:bookmarkEnd w:id="18"/>
    </w:p>
    <w:p w14:paraId="772128F3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9" w:name="_ENREF_20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20. Börner C (1952) Europae centralis Aphides. Die Blattläusse Mitteleuropas. Namen, Synonyme, Wirtspflanzen, Generationszyklen. Mitteilungen der Thüringischen Botanischen Gesellschaft 3: 1-488.</w:t>
      </w:r>
      <w:bookmarkEnd w:id="19"/>
    </w:p>
    <w:p w14:paraId="4E2CFB3F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0" w:name="_ENREF_21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21. Remaudière G, Remaudière M (1997) Catalogue des Aphididae du monde - Catalogue of the world's Aphididae [Homoptera, Aphidoidea]. Paris: INRA 376 p.</w:t>
      </w:r>
      <w:bookmarkEnd w:id="20"/>
    </w:p>
    <w:p w14:paraId="2EAF7B3A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1" w:name="_ENREF_22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22. Heie OE (1992) The Aphidoidea (Hemiptera) of Fennoscandia and Denmark. IV. Family Aphididae: Part 1 of tribe Macrosiphini of subfamily Aphidinae. Fauna Entomologica Scandinavica 25 (31): 1-188.</w:t>
      </w:r>
      <w:bookmarkEnd w:id="21"/>
    </w:p>
    <w:p w14:paraId="1D1723A8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2" w:name="_ENREF_23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3. Burger HC (1975) Key to the European species of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rachycaudu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subgen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caudus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Homoptera: Aphidoidea) with redescriptions and note on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. persic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. Tijdschrift voor Entomologie 118: 99-116.</w:t>
      </w:r>
      <w:bookmarkEnd w:id="22"/>
    </w:p>
    <w:p w14:paraId="1BBFB7BB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3" w:name="_ENREF_24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4. Müller FP, Horatschek A (1979)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rachycaudus cardui laterali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Walker, 1848), Erstfund in Osterreich und Generationenfolge (Homoptera, Aphididae). Mitteilungen des Naturwissenschaftlicher Vereines für Steiermark 109: 309-316.</w:t>
      </w:r>
      <w:bookmarkEnd w:id="23"/>
    </w:p>
    <w:p w14:paraId="24F8304A" w14:textId="529AC6F4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4" w:name="_ENREF_25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5. Andreev AV (2004) The </w:t>
      </w:r>
      <w:r w:rsidR="00CE6071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ubgeneric classification of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Brachycaudus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van der Goot. In: Simon JC, Dedryver CA, Rispe C, Hulle M, editors. Aphids in a new millennium: Proceedings of the Sixth International Symposium on Aphids, September, 2001. Rennes (France): INRA editions. pp. 111-117.</w:t>
      </w:r>
      <w:bookmarkEnd w:id="24"/>
    </w:p>
    <w:p w14:paraId="606158ED" w14:textId="2B401B55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5" w:name="_ENREF_26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6. Shaposhnikov GK (1964) The aphid pests of </w:t>
      </w:r>
      <w:r w:rsidR="00CE6071">
        <w:rPr>
          <w:rFonts w:ascii="Times New Roman" w:hAnsi="Times New Roman" w:cs="Times New Roman"/>
          <w:noProof/>
          <w:sz w:val="24"/>
          <w:szCs w:val="24"/>
          <w:lang w:val="en-US"/>
        </w:rPr>
        <w:t>t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he cherry plum and cherries. Entomological Review 43: 73-76.</w:t>
      </w:r>
      <w:bookmarkEnd w:id="25"/>
    </w:p>
    <w:p w14:paraId="119D7855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6" w:name="_ENREF_27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27. Eastop VF, Hille Ris Lambers D (1976) Survey of the world's aphids. The Hague: Junk, W. 573 p.</w:t>
      </w:r>
      <w:bookmarkEnd w:id="26"/>
    </w:p>
    <w:p w14:paraId="611E0E7F" w14:textId="556550F6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7" w:name="_ENREF_28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8. Cocuzza G, Cavalieri V, Jousselin E, Coeur d'acier A, Barbagallo S (2007) Morphological and molecular analysis of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rachycaudu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subgen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pelia</w:t>
      </w:r>
      <w:r w:rsidR="00CE607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complex (Rhynchota, Aphididae). Redia 90: 33-49.</w:t>
      </w:r>
      <w:bookmarkEnd w:id="27"/>
    </w:p>
    <w:p w14:paraId="591F1220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8" w:name="_ENREF_29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29. Börner C (1930) Beiträge zu einem neuen System der Blattläuse. Archiv für Klassifikatorische und Phylogenetische Entomologie 1: 115-194.</w:t>
      </w:r>
      <w:bookmarkEnd w:id="28"/>
    </w:p>
    <w:p w14:paraId="1807365C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9" w:name="_ENREF_30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30. Börner C (1931) Mitteilungen über Blattläuse. Anzeiger für Schädlingskund 7: 8-11.</w:t>
      </w:r>
      <w:bookmarkEnd w:id="29"/>
    </w:p>
    <w:p w14:paraId="67BD2E01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0" w:name="_ENREF_31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1. Börner C (1951) Welche Pflanzen besiedelt die Schwarzgefleckte Pfirsichla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ppelia schwartzi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Börner ? Nachrichtenblatt für den Deutschen Pflanzenschutzdienst 31: 148-151.</w:t>
      </w:r>
      <w:bookmarkEnd w:id="30"/>
    </w:p>
    <w:p w14:paraId="5F9ABA3F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1" w:name="_ENREF_32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32. Hille Ris Lambers D (1947) On some mainly western European aphids. Zoologische Mededeelingen 28: 291-333.</w:t>
      </w:r>
      <w:bookmarkEnd w:id="31"/>
    </w:p>
    <w:p w14:paraId="4DE7F394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2" w:name="_ENREF_33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3. Thomas KH (1962) Die Blattläuse des Formenkreise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rachycaudus prunicola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Kalt.). Wissenschaftliche Zeitschrift der Universität Rostock 11: 325-342.</w:t>
      </w:r>
      <w:bookmarkEnd w:id="32"/>
    </w:p>
    <w:p w14:paraId="567855CC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3" w:name="_ENREF_34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34. Blackman RL (2010) Aphids-Aphidinae (Macrosiphini). Handbooks for the Identification of British Insects 2 (7): 1-419.</w:t>
      </w:r>
      <w:bookmarkEnd w:id="33"/>
    </w:p>
    <w:p w14:paraId="61805590" w14:textId="2ADFD95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4" w:name="_ENREF_35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5. Stroyan HLG (1985) Recent developments in the taxonomic study of the gen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Dysaphis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Börner. In: Szelegiewicz H, editor. Evolution and biosystematics of aphids: Proceedings of the International Aphidological Symposium at Jablona, 5-11 April, 1981 Jablona: Polska Akademia Nauk, Instytut Zoologii. pp. 347-391.</w:t>
      </w:r>
      <w:bookmarkEnd w:id="34"/>
    </w:p>
    <w:p w14:paraId="135F6914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5" w:name="_ENREF_36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36. Börner C (1950) Neue europäische Blattlausarten. Naumburg: Privately published 19 p.</w:t>
      </w:r>
      <w:bookmarkEnd w:id="35"/>
    </w:p>
    <w:p w14:paraId="4E4EF018" w14:textId="68A1AEA0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6" w:name="_ENREF_37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7. Stroyan HLG (1958) A contribution to the taxonomy of some </w:t>
      </w:r>
      <w:r w:rsidR="00CE6071">
        <w:rPr>
          <w:rFonts w:ascii="Times New Roman" w:hAnsi="Times New Roman" w:cs="Times New Roman"/>
          <w:noProof/>
          <w:sz w:val="24"/>
          <w:szCs w:val="24"/>
          <w:lang w:val="en-US"/>
        </w:rPr>
        <w:t>B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itish species of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Sappaphis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Matsumura, 1918 (Homoptera, Aphidoidea). The Journal of Linnean Society of London 43: 643-713.</w:t>
      </w:r>
      <w:bookmarkEnd w:id="36"/>
    </w:p>
    <w:p w14:paraId="455D9BAA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7" w:name="_ENREF_38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8. Stroyan HLG (1963) A revision of the Bristish species of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Dysaphis 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örner : Part.II - The Subgen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Dysaphis </w:t>
      </w:r>
      <w:r w:rsidRPr="00727CD7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ensu stricto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. London: Her Majesty's Stationery Office. 119 p.</w:t>
      </w:r>
      <w:bookmarkEnd w:id="37"/>
    </w:p>
    <w:p w14:paraId="3329A585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8" w:name="_ENREF_39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39. Blackman RL, Eastop VF (1994) Aphids on the world's trees: an identification and information guide. Wallingford,Oxon: C.A.B. International. 987 p.</w:t>
      </w:r>
      <w:bookmarkEnd w:id="38"/>
    </w:p>
    <w:p w14:paraId="5FBFB435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9" w:name="_ENREF_40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40. Müller FP (1985) Biotype formation and sympatric speciation in aphids (Homoptera: Aphidinea). Entomologia Generalis 10: 161-181.</w:t>
      </w:r>
      <w:bookmarkEnd w:id="39"/>
    </w:p>
    <w:p w14:paraId="58714DBD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0" w:name="_ENREF_41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1. Möller FW (1972) Überwinterung des Artenkomplexes der Grünstreifigen Kartoffelblattla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crosiphum euphorbi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Thomas) und Polyözie der Fundatrizen. Archiv Pflanzenschutz 8: 305-312.</w:t>
      </w:r>
      <w:bookmarkEnd w:id="40"/>
    </w:p>
    <w:p w14:paraId="0DC02880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1" w:name="_ENREF_42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2. Hille Ris Lambers D (1939) Contributions to a monograph of the Aphididae of Europe. II. Genera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Dactynotu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taticobium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crosiphum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Nasonaphi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haralis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>. Temminckia 4: 1-134.</w:t>
      </w:r>
      <w:bookmarkEnd w:id="41"/>
    </w:p>
    <w:p w14:paraId="1FDE6C00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2" w:name="_ENREF_43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3. Möller FW (1971)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crosiphum stellari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Theobald) - eine bisher nicht von der Grünstreifigen Kartoffelblattla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crosiphum euphorbi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Thomas) abgegrenzte Art (Homoptera : Aphididae). Deutsche Entomologische Zeitschrift 18: 207-215.</w:t>
      </w:r>
      <w:bookmarkEnd w:id="42"/>
    </w:p>
    <w:p w14:paraId="32E20A00" w14:textId="77777777" w:rsidR="00BF08F0" w:rsidRPr="00BF08F0" w:rsidRDefault="00BF08F0" w:rsidP="00BF08F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3" w:name="_ENREF_44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4. Möller FW (1971) Bastardierungen innerhalb des Artenkomplexes um die Grünstreifige Kartoffelblattlaus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crosiphum euphorbi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Thomas). Beiträge zur Entomologie, Berlin 21: 531-537.</w:t>
      </w:r>
      <w:bookmarkEnd w:id="43"/>
    </w:p>
    <w:p w14:paraId="24A67F36" w14:textId="77777777" w:rsidR="00BF08F0" w:rsidRPr="00BF08F0" w:rsidRDefault="00BF08F0" w:rsidP="00BF08F0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4" w:name="_ENREF_45"/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5. Möller FW (1970) Die erste gelungene bisexuelle fortpflanzung mit europäischen herkünften von </w:t>
      </w:r>
      <w:r w:rsidRPr="00BF08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crosiphum euphorbiae</w:t>
      </w:r>
      <w:r w:rsidRPr="00BF08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Thomas) (Homptera: Aphididae). Zoologischer Anzeiger 184: 107-119.</w:t>
      </w:r>
      <w:bookmarkStart w:id="45" w:name="_GoBack"/>
      <w:bookmarkEnd w:id="44"/>
      <w:bookmarkEnd w:id="45"/>
    </w:p>
    <w:p w14:paraId="226B12F6" w14:textId="77777777" w:rsidR="00BF08F0" w:rsidRPr="00BF08F0" w:rsidRDefault="00BF08F0" w:rsidP="00BF08F0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0C320C4" w14:textId="77777777" w:rsidR="00BF08F0" w:rsidRPr="005C2EE9" w:rsidRDefault="00BF08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CCB7EC" w14:textId="77777777" w:rsidR="005D2215" w:rsidRDefault="00727CD7"/>
    <w:sectPr w:rsidR="005D2215" w:rsidSect="000839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311D8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B4B76"/>
    <w:multiLevelType w:val="hybridMultilevel"/>
    <w:tmpl w:val="179E55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CA7B2F"/>
    <w:multiLevelType w:val="hybridMultilevel"/>
    <w:tmpl w:val="0D7A61B6"/>
    <w:lvl w:ilvl="0" w:tplc="0011040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CCA4EB5"/>
    <w:multiLevelType w:val="multilevel"/>
    <w:tmpl w:val="A112D6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410D5167"/>
    <w:multiLevelType w:val="hybridMultilevel"/>
    <w:tmpl w:val="9E6877D0"/>
    <w:lvl w:ilvl="0" w:tplc="355A0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C32157"/>
    <w:multiLevelType w:val="hybridMultilevel"/>
    <w:tmpl w:val="D51A07D8"/>
    <w:lvl w:ilvl="0" w:tplc="63526342"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36507F"/>
    <w:multiLevelType w:val="hybridMultilevel"/>
    <w:tmpl w:val="39B65464"/>
    <w:lvl w:ilvl="0" w:tplc="C5C0DB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AF225A"/>
    <w:multiLevelType w:val="hybridMultilevel"/>
    <w:tmpl w:val="644E8008"/>
    <w:lvl w:ilvl="0" w:tplc="000F0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482770"/>
    <w:multiLevelType w:val="hybridMultilevel"/>
    <w:tmpl w:val="EF4017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8D78F0"/>
    <w:multiLevelType w:val="multilevel"/>
    <w:tmpl w:val="3662D4C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631D2AD4"/>
    <w:multiLevelType w:val="hybridMultilevel"/>
    <w:tmpl w:val="B890DAC2"/>
    <w:lvl w:ilvl="0" w:tplc="C142BA1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9"/>
  </w:num>
  <w:num w:numId="5">
    <w:abstractNumId w:val="1"/>
  </w:num>
  <w:num w:numId="6">
    <w:abstractNumId w:val="3"/>
  </w:num>
  <w:num w:numId="7">
    <w:abstractNumId w:val="7"/>
  </w:num>
  <w:num w:numId="8">
    <w:abstractNumId w:val="2"/>
  </w:num>
  <w:num w:numId="9">
    <w:abstractNumId w:val="0"/>
  </w:num>
  <w:num w:numId="10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 Sappa">
    <w15:presenceInfo w15:providerId="Windows Live" w15:userId="51f0f587359c99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F08F0"/>
    <w:rsid w:val="000E6560"/>
    <w:rsid w:val="001961AC"/>
    <w:rsid w:val="002D02A4"/>
    <w:rsid w:val="00316120"/>
    <w:rsid w:val="0033668E"/>
    <w:rsid w:val="005F456C"/>
    <w:rsid w:val="00600D6C"/>
    <w:rsid w:val="00727CD7"/>
    <w:rsid w:val="00781372"/>
    <w:rsid w:val="00812E4A"/>
    <w:rsid w:val="00874FB2"/>
    <w:rsid w:val="00936740"/>
    <w:rsid w:val="00991EAB"/>
    <w:rsid w:val="00BF08F0"/>
    <w:rsid w:val="00C10B9B"/>
    <w:rsid w:val="00C974BF"/>
    <w:rsid w:val="00CE6071"/>
    <w:rsid w:val="00DE19B5"/>
    <w:rsid w:val="00E21ABD"/>
    <w:rsid w:val="00E67677"/>
    <w:rsid w:val="00F50EB6"/>
    <w:rsid w:val="00F9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B26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F0"/>
  </w:style>
  <w:style w:type="paragraph" w:styleId="Titre1">
    <w:name w:val="heading 1"/>
    <w:basedOn w:val="Normal"/>
    <w:next w:val="Normal"/>
    <w:link w:val="Titre1Car"/>
    <w:qFormat/>
    <w:rsid w:val="00BF08F0"/>
    <w:pPr>
      <w:keepNext/>
      <w:suppressAutoHyphens/>
      <w:spacing w:before="240" w:after="60" w:line="240" w:lineRule="auto"/>
      <w:outlineLvl w:val="0"/>
    </w:pPr>
    <w:rPr>
      <w:rFonts w:ascii="Cambria" w:eastAsia="Calibri" w:hAnsi="Cambria" w:cs="Times New Roman"/>
      <w:b/>
      <w:bCs/>
      <w:kern w:val="32"/>
      <w:sz w:val="24"/>
      <w:szCs w:val="32"/>
      <w:u w:val="single"/>
      <w:lang w:eastAsia="ar-SA"/>
    </w:rPr>
  </w:style>
  <w:style w:type="paragraph" w:styleId="Titre3">
    <w:name w:val="heading 3"/>
    <w:basedOn w:val="Normal"/>
    <w:next w:val="Normal"/>
    <w:link w:val="Titre3Car"/>
    <w:qFormat/>
    <w:rsid w:val="00BF08F0"/>
    <w:pPr>
      <w:keepNext/>
      <w:keepLines/>
      <w:suppressAutoHyphens/>
      <w:spacing w:before="200" w:after="0" w:line="240" w:lineRule="auto"/>
      <w:outlineLvl w:val="2"/>
    </w:pPr>
    <w:rPr>
      <w:rFonts w:ascii="Cambria" w:eastAsia="Calibri" w:hAnsi="Cambria" w:cs="Times New Roman"/>
      <w:b/>
      <w:bCs/>
      <w:color w:val="4F81BD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08F0"/>
    <w:rPr>
      <w:rFonts w:ascii="Cambria" w:eastAsia="Calibri" w:hAnsi="Cambria" w:cs="Times New Roman"/>
      <w:b/>
      <w:bCs/>
      <w:kern w:val="32"/>
      <w:sz w:val="24"/>
      <w:szCs w:val="32"/>
      <w:u w:val="single"/>
      <w:lang w:eastAsia="ar-SA"/>
    </w:rPr>
  </w:style>
  <w:style w:type="character" w:customStyle="1" w:styleId="Titre3Car">
    <w:name w:val="Titre 3 Car"/>
    <w:basedOn w:val="Policepardfaut"/>
    <w:link w:val="Titre3"/>
    <w:rsid w:val="00BF08F0"/>
    <w:rPr>
      <w:rFonts w:ascii="Cambria" w:eastAsia="Calibri" w:hAnsi="Cambria" w:cs="Times New Roman"/>
      <w:b/>
      <w:bCs/>
      <w:color w:val="4F81BD"/>
      <w:sz w:val="24"/>
      <w:szCs w:val="24"/>
      <w:lang w:eastAsia="ar-SA"/>
    </w:rPr>
  </w:style>
  <w:style w:type="numbering" w:customStyle="1" w:styleId="Aucuneliste1">
    <w:name w:val="Aucune liste1"/>
    <w:next w:val="Aucuneliste"/>
    <w:uiPriority w:val="99"/>
    <w:semiHidden/>
    <w:unhideWhenUsed/>
    <w:rsid w:val="00BF08F0"/>
  </w:style>
  <w:style w:type="table" w:customStyle="1" w:styleId="TableauNorm">
    <w:name w:val="Tableau Norm"/>
    <w:semiHidden/>
    <w:rsid w:val="00BF08F0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semiHidden/>
    <w:rsid w:val="00BF08F0"/>
    <w:pPr>
      <w:suppressAutoHyphens/>
      <w:spacing w:after="0" w:line="240" w:lineRule="auto"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BalloonTextChar">
    <w:name w:val="Balloon Text Char"/>
    <w:semiHidden/>
    <w:rsid w:val="00BF08F0"/>
    <w:rPr>
      <w:rFonts w:ascii="Tahoma" w:hAnsi="Tahoma" w:cs="Tahoma"/>
      <w:sz w:val="16"/>
      <w:lang w:eastAsia="ar-SA" w:bidi="ar-SA"/>
    </w:rPr>
  </w:style>
  <w:style w:type="paragraph" w:styleId="Titre">
    <w:name w:val="Title"/>
    <w:basedOn w:val="Normal"/>
    <w:next w:val="Normal"/>
    <w:link w:val="TitreCar"/>
    <w:qFormat/>
    <w:rsid w:val="00BF08F0"/>
    <w:pPr>
      <w:suppressAutoHyphens/>
      <w:spacing w:before="240" w:after="60" w:line="240" w:lineRule="auto"/>
      <w:outlineLvl w:val="0"/>
    </w:pPr>
    <w:rPr>
      <w:rFonts w:ascii="Cambria" w:eastAsia="Calibri" w:hAnsi="Cambria" w:cs="Times New Roman"/>
      <w:b/>
      <w:bCs/>
      <w:kern w:val="28"/>
      <w:sz w:val="32"/>
      <w:szCs w:val="32"/>
      <w:lang w:eastAsia="ar-SA"/>
    </w:rPr>
  </w:style>
  <w:style w:type="character" w:customStyle="1" w:styleId="TitreCar">
    <w:name w:val="Titre Car"/>
    <w:basedOn w:val="Policepardfaut"/>
    <w:link w:val="Titre"/>
    <w:rsid w:val="00BF08F0"/>
    <w:rPr>
      <w:rFonts w:ascii="Cambria" w:eastAsia="Calibri" w:hAnsi="Cambria" w:cs="Times New Roman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rsid w:val="00BF08F0"/>
    <w:rPr>
      <w:rFonts w:ascii="Cambria" w:hAnsi="Cambria" w:cs="Times New Roman"/>
      <w:b/>
      <w:bCs/>
      <w:kern w:val="28"/>
      <w:sz w:val="32"/>
      <w:lang w:eastAsia="ar-SA" w:bidi="ar-SA"/>
    </w:rPr>
  </w:style>
  <w:style w:type="character" w:customStyle="1" w:styleId="shorttext">
    <w:name w:val="short_text"/>
    <w:rsid w:val="00BF08F0"/>
    <w:rPr>
      <w:rFonts w:cs="Times New Roman"/>
    </w:rPr>
  </w:style>
  <w:style w:type="character" w:customStyle="1" w:styleId="Heading1Char">
    <w:name w:val="Heading 1 Char"/>
    <w:rsid w:val="00BF08F0"/>
    <w:rPr>
      <w:rFonts w:ascii="Cambria" w:hAnsi="Cambria" w:cs="Times New Roman"/>
      <w:b/>
      <w:bCs/>
      <w:kern w:val="32"/>
      <w:sz w:val="32"/>
      <w:u w:val="single"/>
      <w:lang w:eastAsia="ar-SA" w:bidi="ar-SA"/>
    </w:rPr>
  </w:style>
  <w:style w:type="paragraph" w:customStyle="1" w:styleId="Corpsde">
    <w:name w:val="Corps de"/>
    <w:basedOn w:val="Normal"/>
    <w:rsid w:val="00BF08F0"/>
    <w:pPr>
      <w:suppressAutoHyphens/>
      <w:spacing w:after="12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rsid w:val="00BF08F0"/>
    <w:rPr>
      <w:rFonts w:ascii="Times New Roman" w:hAnsi="Times New Roman" w:cs="Times New Roman"/>
      <w:sz w:val="24"/>
      <w:lang w:eastAsia="ar-SA" w:bidi="ar-SA"/>
    </w:rPr>
  </w:style>
  <w:style w:type="character" w:customStyle="1" w:styleId="Lienhype">
    <w:name w:val="Lien hype"/>
    <w:rsid w:val="00BF08F0"/>
    <w:rPr>
      <w:color w:val="0000FF"/>
      <w:u w:val="single"/>
    </w:rPr>
  </w:style>
  <w:style w:type="character" w:customStyle="1" w:styleId="hps">
    <w:name w:val="hps"/>
    <w:rsid w:val="00BF08F0"/>
  </w:style>
  <w:style w:type="character" w:styleId="Marquedecommentaire">
    <w:name w:val="annotation reference"/>
    <w:semiHidden/>
    <w:rsid w:val="00BF08F0"/>
    <w:rPr>
      <w:rFonts w:cs="Times New Roman"/>
      <w:sz w:val="16"/>
    </w:rPr>
  </w:style>
  <w:style w:type="paragraph" w:styleId="Commentaire">
    <w:name w:val="annotation text"/>
    <w:basedOn w:val="Normal"/>
    <w:link w:val="CommentaireCar"/>
    <w:semiHidden/>
    <w:rsid w:val="00BF08F0"/>
    <w:pPr>
      <w:suppressAutoHyphens/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ar-SA"/>
    </w:rPr>
  </w:style>
  <w:style w:type="character" w:customStyle="1" w:styleId="CommentaireCar">
    <w:name w:val="Commentaire Car"/>
    <w:basedOn w:val="Policepardfaut"/>
    <w:link w:val="Commentaire"/>
    <w:semiHidden/>
    <w:rsid w:val="00BF08F0"/>
    <w:rPr>
      <w:rFonts w:ascii="Times New Roman" w:eastAsia="Calibri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semiHidden/>
    <w:rsid w:val="00BF08F0"/>
    <w:rPr>
      <w:rFonts w:ascii="Times New Roman" w:hAnsi="Times New Roman" w:cs="Times New Roman"/>
      <w:sz w:val="20"/>
      <w:lang w:eastAsia="ar-SA" w:bidi="ar-SA"/>
    </w:rPr>
  </w:style>
  <w:style w:type="paragraph" w:customStyle="1" w:styleId="Objetducommentai">
    <w:name w:val="Objet du commentai"/>
    <w:basedOn w:val="Commentaire"/>
    <w:next w:val="Commentaire"/>
    <w:semiHidden/>
    <w:rsid w:val="00BF08F0"/>
    <w:rPr>
      <w:b/>
      <w:bCs/>
    </w:rPr>
  </w:style>
  <w:style w:type="character" w:customStyle="1" w:styleId="CommentSubjectChar">
    <w:name w:val="Comment Subject Char"/>
    <w:semiHidden/>
    <w:rsid w:val="00BF08F0"/>
    <w:rPr>
      <w:rFonts w:ascii="Times New Roman" w:hAnsi="Times New Roman" w:cs="Times New Roman"/>
      <w:b/>
      <w:bCs/>
      <w:sz w:val="20"/>
      <w:lang w:eastAsia="ar-SA" w:bidi="ar-SA"/>
    </w:rPr>
  </w:style>
  <w:style w:type="paragraph" w:customStyle="1" w:styleId="Paragraphedeliste1">
    <w:name w:val="Paragraphe de liste1"/>
    <w:basedOn w:val="Normal"/>
    <w:rsid w:val="00BF08F0"/>
    <w:pPr>
      <w:suppressAutoHyphens/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NormalWeb">
    <w:name w:val="Normal (Web)"/>
    <w:basedOn w:val="Normal"/>
    <w:semiHidden/>
    <w:rsid w:val="00BF08F0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paragraph" w:customStyle="1" w:styleId="Rvision1">
    <w:name w:val="Révision1"/>
    <w:hidden/>
    <w:semiHidden/>
    <w:rsid w:val="00BF08F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Lgende">
    <w:name w:val="caption"/>
    <w:basedOn w:val="Normal"/>
    <w:next w:val="Normal"/>
    <w:qFormat/>
    <w:rsid w:val="00BF08F0"/>
    <w:pPr>
      <w:suppressAutoHyphens/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  <w:lang w:eastAsia="ar-SA"/>
    </w:rPr>
  </w:style>
  <w:style w:type="character" w:customStyle="1" w:styleId="Heading3Char">
    <w:name w:val="Heading 3 Char"/>
    <w:rsid w:val="00BF08F0"/>
    <w:rPr>
      <w:rFonts w:ascii="Cambria" w:hAnsi="Cambria" w:cs="Times New Roman"/>
      <w:b/>
      <w:bCs/>
      <w:color w:val="4F81BD"/>
      <w:sz w:val="24"/>
      <w:lang w:eastAsia="ar-SA" w:bidi="ar-SA"/>
    </w:rPr>
  </w:style>
  <w:style w:type="table" w:customStyle="1" w:styleId="Ombrageclair1">
    <w:name w:val="Ombrage clair1"/>
    <w:basedOn w:val="TableauNorm"/>
    <w:rsid w:val="00BF08F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rformatHTML">
    <w:name w:val="HTML Preformatted"/>
    <w:basedOn w:val="Normal"/>
    <w:link w:val="PrformatHTMLCar"/>
    <w:rsid w:val="00BF0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  <w:lang w:eastAsia="fr-FR" w:bidi="fr-FR"/>
    </w:rPr>
  </w:style>
  <w:style w:type="character" w:customStyle="1" w:styleId="PrformatHTMLCar">
    <w:name w:val="Préformaté HTML Car"/>
    <w:basedOn w:val="Policepardfaut"/>
    <w:link w:val="PrformatHTML"/>
    <w:rsid w:val="00BF08F0"/>
    <w:rPr>
      <w:rFonts w:ascii="Courier New" w:eastAsia="Calibri" w:hAnsi="Courier New" w:cs="Courier New"/>
      <w:sz w:val="20"/>
      <w:szCs w:val="20"/>
      <w:lang w:eastAsia="fr-FR" w:bidi="fr-FR"/>
    </w:rPr>
  </w:style>
  <w:style w:type="character" w:customStyle="1" w:styleId="HTMLPreformattedChar">
    <w:name w:val="HTML Preformatted Char"/>
    <w:rsid w:val="00BF08F0"/>
    <w:rPr>
      <w:rFonts w:ascii="Courier New" w:hAnsi="Courier New" w:cs="Courier New"/>
      <w:sz w:val="20"/>
      <w:lang w:eastAsia="fr-FR"/>
    </w:rPr>
  </w:style>
  <w:style w:type="paragraph" w:styleId="Textedebulles">
    <w:name w:val="Balloon Text"/>
    <w:basedOn w:val="Normal"/>
    <w:link w:val="TextedebullesCar"/>
    <w:semiHidden/>
    <w:rsid w:val="00BF08F0"/>
    <w:pPr>
      <w:suppressAutoHyphens/>
      <w:spacing w:after="0" w:line="240" w:lineRule="auto"/>
    </w:pPr>
    <w:rPr>
      <w:rFonts w:ascii="Lucida Grande" w:eastAsia="Calibri" w:hAnsi="Lucida Grande" w:cs="Times New Roman"/>
      <w:sz w:val="18"/>
      <w:szCs w:val="18"/>
      <w:lang w:eastAsia="ar-SA"/>
    </w:rPr>
  </w:style>
  <w:style w:type="character" w:customStyle="1" w:styleId="TextedebullesCar">
    <w:name w:val="Texte de bulles Car"/>
    <w:basedOn w:val="Policepardfaut"/>
    <w:link w:val="Textedebulles"/>
    <w:semiHidden/>
    <w:rsid w:val="00BF08F0"/>
    <w:rPr>
      <w:rFonts w:ascii="Lucida Grande" w:eastAsia="Calibri" w:hAnsi="Lucida Grande" w:cs="Times New Roman"/>
      <w:sz w:val="18"/>
      <w:szCs w:val="18"/>
      <w:lang w:eastAsia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F08F0"/>
    <w:rPr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BF08F0"/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Rvision">
    <w:name w:val="Revision"/>
    <w:hidden/>
    <w:uiPriority w:val="99"/>
    <w:semiHidden/>
    <w:rsid w:val="00BF08F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styleId="Lienhypertexte">
    <w:name w:val="Hyperlink"/>
    <w:uiPriority w:val="99"/>
    <w:unhideWhenUsed/>
    <w:rsid w:val="00BF08F0"/>
    <w:rPr>
      <w:color w:val="0000FF"/>
      <w:u w:val="single"/>
    </w:rPr>
  </w:style>
  <w:style w:type="character" w:styleId="Accentuation">
    <w:name w:val="Emphasis"/>
    <w:uiPriority w:val="20"/>
    <w:qFormat/>
    <w:rsid w:val="00BF08F0"/>
    <w:rPr>
      <w:i/>
      <w:iCs/>
    </w:rPr>
  </w:style>
  <w:style w:type="paragraph" w:styleId="En-tte">
    <w:name w:val="header"/>
    <w:basedOn w:val="Normal"/>
    <w:link w:val="En-tteCar"/>
    <w:uiPriority w:val="99"/>
    <w:semiHidden/>
    <w:unhideWhenUsed/>
    <w:rsid w:val="00BF0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F08F0"/>
  </w:style>
  <w:style w:type="paragraph" w:styleId="Pieddepage">
    <w:name w:val="footer"/>
    <w:basedOn w:val="Normal"/>
    <w:link w:val="PieddepageCar"/>
    <w:uiPriority w:val="99"/>
    <w:semiHidden/>
    <w:unhideWhenUsed/>
    <w:rsid w:val="00BF0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F08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F0"/>
  </w:style>
  <w:style w:type="paragraph" w:styleId="Titre1">
    <w:name w:val="heading 1"/>
    <w:basedOn w:val="Normal"/>
    <w:next w:val="Normal"/>
    <w:link w:val="Titre1Car"/>
    <w:qFormat/>
    <w:rsid w:val="00BF08F0"/>
    <w:pPr>
      <w:keepNext/>
      <w:suppressAutoHyphens/>
      <w:spacing w:before="240" w:after="60" w:line="240" w:lineRule="auto"/>
      <w:outlineLvl w:val="0"/>
    </w:pPr>
    <w:rPr>
      <w:rFonts w:ascii="Cambria" w:eastAsia="Calibri" w:hAnsi="Cambria" w:cs="Times New Roman"/>
      <w:b/>
      <w:bCs/>
      <w:kern w:val="32"/>
      <w:sz w:val="24"/>
      <w:szCs w:val="32"/>
      <w:u w:val="single"/>
      <w:lang w:eastAsia="ar-SA"/>
    </w:rPr>
  </w:style>
  <w:style w:type="paragraph" w:styleId="Titre3">
    <w:name w:val="heading 3"/>
    <w:basedOn w:val="Normal"/>
    <w:next w:val="Normal"/>
    <w:link w:val="Titre3Car"/>
    <w:qFormat/>
    <w:rsid w:val="00BF08F0"/>
    <w:pPr>
      <w:keepNext/>
      <w:keepLines/>
      <w:suppressAutoHyphens/>
      <w:spacing w:before="200" w:after="0" w:line="240" w:lineRule="auto"/>
      <w:outlineLvl w:val="2"/>
    </w:pPr>
    <w:rPr>
      <w:rFonts w:ascii="Cambria" w:eastAsia="Calibri" w:hAnsi="Cambria" w:cs="Times New Roman"/>
      <w:b/>
      <w:bCs/>
      <w:color w:val="4F81BD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08F0"/>
    <w:rPr>
      <w:rFonts w:ascii="Cambria" w:eastAsia="Calibri" w:hAnsi="Cambria" w:cs="Times New Roman"/>
      <w:b/>
      <w:bCs/>
      <w:kern w:val="32"/>
      <w:sz w:val="24"/>
      <w:szCs w:val="32"/>
      <w:u w:val="single"/>
      <w:lang w:eastAsia="ar-SA"/>
    </w:rPr>
  </w:style>
  <w:style w:type="character" w:customStyle="1" w:styleId="Titre3Car">
    <w:name w:val="Titre 3 Car"/>
    <w:basedOn w:val="Policepardfaut"/>
    <w:link w:val="Titre3"/>
    <w:rsid w:val="00BF08F0"/>
    <w:rPr>
      <w:rFonts w:ascii="Cambria" w:eastAsia="Calibri" w:hAnsi="Cambria" w:cs="Times New Roman"/>
      <w:b/>
      <w:bCs/>
      <w:color w:val="4F81BD"/>
      <w:sz w:val="24"/>
      <w:szCs w:val="24"/>
      <w:lang w:eastAsia="ar-SA"/>
    </w:rPr>
  </w:style>
  <w:style w:type="numbering" w:customStyle="1" w:styleId="Aucuneliste1">
    <w:name w:val="Aucune liste1"/>
    <w:next w:val="Aucuneliste"/>
    <w:uiPriority w:val="99"/>
    <w:semiHidden/>
    <w:unhideWhenUsed/>
    <w:rsid w:val="00BF08F0"/>
  </w:style>
  <w:style w:type="table" w:customStyle="1" w:styleId="TableauNorm">
    <w:name w:val="Tableau Norm"/>
    <w:semiHidden/>
    <w:rsid w:val="00BF08F0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semiHidden/>
    <w:rsid w:val="00BF08F0"/>
    <w:pPr>
      <w:suppressAutoHyphens/>
      <w:spacing w:after="0" w:line="240" w:lineRule="auto"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BalloonTextChar">
    <w:name w:val="Balloon Text Char"/>
    <w:semiHidden/>
    <w:rsid w:val="00BF08F0"/>
    <w:rPr>
      <w:rFonts w:ascii="Tahoma" w:hAnsi="Tahoma" w:cs="Tahoma"/>
      <w:sz w:val="16"/>
      <w:lang w:eastAsia="ar-SA" w:bidi="ar-SA"/>
    </w:rPr>
  </w:style>
  <w:style w:type="paragraph" w:styleId="Titre">
    <w:name w:val="Title"/>
    <w:basedOn w:val="Normal"/>
    <w:next w:val="Normal"/>
    <w:link w:val="TitreCar"/>
    <w:qFormat/>
    <w:rsid w:val="00BF08F0"/>
    <w:pPr>
      <w:suppressAutoHyphens/>
      <w:spacing w:before="240" w:after="60" w:line="240" w:lineRule="auto"/>
      <w:outlineLvl w:val="0"/>
    </w:pPr>
    <w:rPr>
      <w:rFonts w:ascii="Cambria" w:eastAsia="Calibri" w:hAnsi="Cambria" w:cs="Times New Roman"/>
      <w:b/>
      <w:bCs/>
      <w:kern w:val="28"/>
      <w:sz w:val="32"/>
      <w:szCs w:val="32"/>
      <w:lang w:eastAsia="ar-SA"/>
    </w:rPr>
  </w:style>
  <w:style w:type="character" w:customStyle="1" w:styleId="TitreCar">
    <w:name w:val="Titre Car"/>
    <w:basedOn w:val="Policepardfaut"/>
    <w:link w:val="Titre"/>
    <w:rsid w:val="00BF08F0"/>
    <w:rPr>
      <w:rFonts w:ascii="Cambria" w:eastAsia="Calibri" w:hAnsi="Cambria" w:cs="Times New Roman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rsid w:val="00BF08F0"/>
    <w:rPr>
      <w:rFonts w:ascii="Cambria" w:hAnsi="Cambria" w:cs="Times New Roman"/>
      <w:b/>
      <w:bCs/>
      <w:kern w:val="28"/>
      <w:sz w:val="32"/>
      <w:lang w:eastAsia="ar-SA" w:bidi="ar-SA"/>
    </w:rPr>
  </w:style>
  <w:style w:type="character" w:customStyle="1" w:styleId="shorttext">
    <w:name w:val="short_text"/>
    <w:rsid w:val="00BF08F0"/>
    <w:rPr>
      <w:rFonts w:cs="Times New Roman"/>
    </w:rPr>
  </w:style>
  <w:style w:type="character" w:customStyle="1" w:styleId="Heading1Char">
    <w:name w:val="Heading 1 Char"/>
    <w:rsid w:val="00BF08F0"/>
    <w:rPr>
      <w:rFonts w:ascii="Cambria" w:hAnsi="Cambria" w:cs="Times New Roman"/>
      <w:b/>
      <w:bCs/>
      <w:kern w:val="32"/>
      <w:sz w:val="32"/>
      <w:u w:val="single"/>
      <w:lang w:eastAsia="ar-SA" w:bidi="ar-SA"/>
    </w:rPr>
  </w:style>
  <w:style w:type="paragraph" w:customStyle="1" w:styleId="Corpsde">
    <w:name w:val="Corps de"/>
    <w:basedOn w:val="Normal"/>
    <w:rsid w:val="00BF08F0"/>
    <w:pPr>
      <w:suppressAutoHyphens/>
      <w:spacing w:after="12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rsid w:val="00BF08F0"/>
    <w:rPr>
      <w:rFonts w:ascii="Times New Roman" w:hAnsi="Times New Roman" w:cs="Times New Roman"/>
      <w:sz w:val="24"/>
      <w:lang w:eastAsia="ar-SA" w:bidi="ar-SA"/>
    </w:rPr>
  </w:style>
  <w:style w:type="character" w:customStyle="1" w:styleId="Lienhype">
    <w:name w:val="Lien hype"/>
    <w:rsid w:val="00BF08F0"/>
    <w:rPr>
      <w:color w:val="0000FF"/>
      <w:u w:val="single"/>
    </w:rPr>
  </w:style>
  <w:style w:type="character" w:customStyle="1" w:styleId="hps">
    <w:name w:val="hps"/>
    <w:rsid w:val="00BF08F0"/>
  </w:style>
  <w:style w:type="character" w:styleId="Marquedecommentaire">
    <w:name w:val="annotation reference"/>
    <w:semiHidden/>
    <w:rsid w:val="00BF08F0"/>
    <w:rPr>
      <w:rFonts w:cs="Times New Roman"/>
      <w:sz w:val="16"/>
    </w:rPr>
  </w:style>
  <w:style w:type="paragraph" w:styleId="Commentaire">
    <w:name w:val="annotation text"/>
    <w:basedOn w:val="Normal"/>
    <w:link w:val="CommentaireCar"/>
    <w:semiHidden/>
    <w:rsid w:val="00BF08F0"/>
    <w:pPr>
      <w:suppressAutoHyphens/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ar-SA"/>
    </w:rPr>
  </w:style>
  <w:style w:type="character" w:customStyle="1" w:styleId="CommentaireCar">
    <w:name w:val="Commentaire Car"/>
    <w:basedOn w:val="Policepardfaut"/>
    <w:link w:val="Commentaire"/>
    <w:semiHidden/>
    <w:rsid w:val="00BF08F0"/>
    <w:rPr>
      <w:rFonts w:ascii="Times New Roman" w:eastAsia="Calibri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semiHidden/>
    <w:rsid w:val="00BF08F0"/>
    <w:rPr>
      <w:rFonts w:ascii="Times New Roman" w:hAnsi="Times New Roman" w:cs="Times New Roman"/>
      <w:sz w:val="20"/>
      <w:lang w:eastAsia="ar-SA" w:bidi="ar-SA"/>
    </w:rPr>
  </w:style>
  <w:style w:type="paragraph" w:customStyle="1" w:styleId="Objetducommentai">
    <w:name w:val="Objet du commentai"/>
    <w:basedOn w:val="Commentaire"/>
    <w:next w:val="Commentaire"/>
    <w:semiHidden/>
    <w:rsid w:val="00BF08F0"/>
    <w:rPr>
      <w:b/>
      <w:bCs/>
    </w:rPr>
  </w:style>
  <w:style w:type="character" w:customStyle="1" w:styleId="CommentSubjectChar">
    <w:name w:val="Comment Subject Char"/>
    <w:semiHidden/>
    <w:rsid w:val="00BF08F0"/>
    <w:rPr>
      <w:rFonts w:ascii="Times New Roman" w:hAnsi="Times New Roman" w:cs="Times New Roman"/>
      <w:b/>
      <w:bCs/>
      <w:sz w:val="20"/>
      <w:lang w:eastAsia="ar-SA" w:bidi="ar-SA"/>
    </w:rPr>
  </w:style>
  <w:style w:type="paragraph" w:customStyle="1" w:styleId="Paragraphedeliste1">
    <w:name w:val="Paragraphe de liste1"/>
    <w:basedOn w:val="Normal"/>
    <w:rsid w:val="00BF08F0"/>
    <w:pPr>
      <w:suppressAutoHyphens/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NormalWeb">
    <w:name w:val="Normal (Web)"/>
    <w:basedOn w:val="Normal"/>
    <w:semiHidden/>
    <w:rsid w:val="00BF08F0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paragraph" w:customStyle="1" w:styleId="Rvision1">
    <w:name w:val="Révision1"/>
    <w:hidden/>
    <w:semiHidden/>
    <w:rsid w:val="00BF08F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Lgende">
    <w:name w:val="caption"/>
    <w:basedOn w:val="Normal"/>
    <w:next w:val="Normal"/>
    <w:qFormat/>
    <w:rsid w:val="00BF08F0"/>
    <w:pPr>
      <w:suppressAutoHyphens/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  <w:lang w:eastAsia="ar-SA"/>
    </w:rPr>
  </w:style>
  <w:style w:type="character" w:customStyle="1" w:styleId="Heading3Char">
    <w:name w:val="Heading 3 Char"/>
    <w:rsid w:val="00BF08F0"/>
    <w:rPr>
      <w:rFonts w:ascii="Cambria" w:hAnsi="Cambria" w:cs="Times New Roman"/>
      <w:b/>
      <w:bCs/>
      <w:color w:val="4F81BD"/>
      <w:sz w:val="24"/>
      <w:lang w:eastAsia="ar-SA" w:bidi="ar-SA"/>
    </w:rPr>
  </w:style>
  <w:style w:type="table" w:customStyle="1" w:styleId="Ombrageclair1">
    <w:name w:val="Ombrage clair1"/>
    <w:basedOn w:val="TableauNorm"/>
    <w:rsid w:val="00BF08F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rformatHTML">
    <w:name w:val="HTML Preformatted"/>
    <w:basedOn w:val="Normal"/>
    <w:link w:val="PrformatHTMLCar"/>
    <w:rsid w:val="00BF0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  <w:lang w:eastAsia="fr-FR" w:bidi="fr-FR"/>
    </w:rPr>
  </w:style>
  <w:style w:type="character" w:customStyle="1" w:styleId="PrformatHTMLCar">
    <w:name w:val="Préformaté HTML Car"/>
    <w:basedOn w:val="Policepardfaut"/>
    <w:link w:val="PrformatHTML"/>
    <w:rsid w:val="00BF08F0"/>
    <w:rPr>
      <w:rFonts w:ascii="Courier New" w:eastAsia="Calibri" w:hAnsi="Courier New" w:cs="Courier New"/>
      <w:sz w:val="20"/>
      <w:szCs w:val="20"/>
      <w:lang w:eastAsia="fr-FR" w:bidi="fr-FR"/>
    </w:rPr>
  </w:style>
  <w:style w:type="character" w:customStyle="1" w:styleId="HTMLPreformattedChar">
    <w:name w:val="HTML Preformatted Char"/>
    <w:rsid w:val="00BF08F0"/>
    <w:rPr>
      <w:rFonts w:ascii="Courier New" w:hAnsi="Courier New" w:cs="Courier New"/>
      <w:sz w:val="20"/>
      <w:lang w:eastAsia="fr-FR"/>
    </w:rPr>
  </w:style>
  <w:style w:type="paragraph" w:styleId="Textedebulles">
    <w:name w:val="Balloon Text"/>
    <w:basedOn w:val="Normal"/>
    <w:link w:val="TextedebullesCar"/>
    <w:semiHidden/>
    <w:rsid w:val="00BF08F0"/>
    <w:pPr>
      <w:suppressAutoHyphens/>
      <w:spacing w:after="0" w:line="240" w:lineRule="auto"/>
    </w:pPr>
    <w:rPr>
      <w:rFonts w:ascii="Lucida Grande" w:eastAsia="Calibri" w:hAnsi="Lucida Grande" w:cs="Times New Roman"/>
      <w:sz w:val="18"/>
      <w:szCs w:val="18"/>
      <w:lang w:eastAsia="ar-SA"/>
    </w:rPr>
  </w:style>
  <w:style w:type="character" w:customStyle="1" w:styleId="TextedebullesCar">
    <w:name w:val="Texte de bulles Car"/>
    <w:basedOn w:val="Policepardfaut"/>
    <w:link w:val="Textedebulles"/>
    <w:semiHidden/>
    <w:rsid w:val="00BF08F0"/>
    <w:rPr>
      <w:rFonts w:ascii="Lucida Grande" w:eastAsia="Calibri" w:hAnsi="Lucida Grande" w:cs="Times New Roman"/>
      <w:sz w:val="18"/>
      <w:szCs w:val="18"/>
      <w:lang w:eastAsia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F08F0"/>
    <w:rPr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BF08F0"/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Rvision">
    <w:name w:val="Revision"/>
    <w:hidden/>
    <w:uiPriority w:val="99"/>
    <w:semiHidden/>
    <w:rsid w:val="00BF08F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styleId="Lienhypertexte">
    <w:name w:val="Hyperlink"/>
    <w:uiPriority w:val="99"/>
    <w:unhideWhenUsed/>
    <w:rsid w:val="00BF08F0"/>
    <w:rPr>
      <w:color w:val="0000FF"/>
      <w:u w:val="single"/>
    </w:rPr>
  </w:style>
  <w:style w:type="character" w:styleId="Accentuation">
    <w:name w:val="Emphasis"/>
    <w:uiPriority w:val="20"/>
    <w:qFormat/>
    <w:rsid w:val="00BF08F0"/>
    <w:rPr>
      <w:i/>
      <w:iCs/>
    </w:rPr>
  </w:style>
  <w:style w:type="paragraph" w:styleId="En-tte">
    <w:name w:val="header"/>
    <w:basedOn w:val="Normal"/>
    <w:link w:val="En-tteCar"/>
    <w:uiPriority w:val="99"/>
    <w:semiHidden/>
    <w:unhideWhenUsed/>
    <w:rsid w:val="00BF0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F08F0"/>
  </w:style>
  <w:style w:type="paragraph" w:styleId="Pieddepage">
    <w:name w:val="footer"/>
    <w:basedOn w:val="Normal"/>
    <w:link w:val="PieddepageCar"/>
    <w:uiPriority w:val="99"/>
    <w:semiHidden/>
    <w:unhideWhenUsed/>
    <w:rsid w:val="00BF0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F0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094</Words>
  <Characters>22523</Characters>
  <Application>Microsoft Office Word</Application>
  <DocSecurity>0</DocSecurity>
  <Lines>187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elle</dc:creator>
  <cp:lastModifiedBy>armelle</cp:lastModifiedBy>
  <cp:revision>2</cp:revision>
  <dcterms:created xsi:type="dcterms:W3CDTF">2014-03-12T15:25:00Z</dcterms:created>
  <dcterms:modified xsi:type="dcterms:W3CDTF">2014-03-12T15:25:00Z</dcterms:modified>
</cp:coreProperties>
</file>